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667942" w14:textId="77777777" w:rsidR="00F57C63" w:rsidRPr="00F57C63" w:rsidRDefault="00F57C63" w:rsidP="00F57C6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7C6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</w:t>
      </w:r>
    </w:p>
    <w:p w14:paraId="440C1740" w14:textId="193409F8" w:rsidR="00B313A6" w:rsidRPr="00B313A6" w:rsidRDefault="00B313A6" w:rsidP="00B313A6">
      <w:pPr>
        <w:tabs>
          <w:tab w:val="left" w:pos="6690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bookmarkStart w:id="0" w:name="_Hlk118834696"/>
      <w:r w:rsidRPr="00B313A6">
        <w:rPr>
          <w:rFonts w:ascii="Times New Roman" w:hAnsi="Times New Roman" w:cs="Times New Roman"/>
          <w:b/>
          <w:sz w:val="24"/>
          <w:lang w:val="en-GB"/>
        </w:rPr>
        <w:t xml:space="preserve">Viral transmission? A longitudinal study of media use and its relation to </w:t>
      </w:r>
    </w:p>
    <w:p w14:paraId="2C04B0AA" w14:textId="1EE4D7A1" w:rsidR="00A66B6D" w:rsidRPr="00B76853" w:rsidRDefault="00B313A6" w:rsidP="00B313A6">
      <w:pPr>
        <w:tabs>
          <w:tab w:val="left" w:pos="6690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lang w:val="en-GB"/>
        </w:rPr>
      </w:pPr>
      <w:r w:rsidRPr="00B313A6">
        <w:rPr>
          <w:rFonts w:ascii="Times New Roman" w:hAnsi="Times New Roman" w:cs="Times New Roman"/>
          <w:b/>
          <w:sz w:val="24"/>
          <w:lang w:val="en-GB"/>
        </w:rPr>
        <w:t>mental strain during the first two years of the COVID-19 pandemic</w:t>
      </w:r>
    </w:p>
    <w:bookmarkEnd w:id="0"/>
    <w:p w14:paraId="0B9C49EA" w14:textId="3DF3775F" w:rsidR="0014669B" w:rsidRPr="0014669B" w:rsidRDefault="0014669B" w:rsidP="0014669B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05CC3BC7" w14:textId="5DBECB45" w:rsidR="0014669B" w:rsidRPr="00C219C9" w:rsidRDefault="0014669B" w:rsidP="00C219C9">
      <w:pPr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Table </w:t>
      </w:r>
      <w:r w:rsidR="00FD7514">
        <w:rPr>
          <w:rFonts w:ascii="Times New Roman" w:eastAsia="Calibri" w:hAnsi="Times New Roman" w:cs="Times New Roman"/>
          <w:b/>
          <w:sz w:val="20"/>
          <w:szCs w:val="18"/>
          <w:lang w:val="en-US"/>
        </w:rPr>
        <w:t>S</w:t>
      </w:r>
      <w:r w:rsidR="003F40E8">
        <w:rPr>
          <w:rFonts w:ascii="Times New Roman" w:eastAsia="Calibri" w:hAnsi="Times New Roman" w:cs="Times New Roman"/>
          <w:b/>
          <w:sz w:val="20"/>
          <w:szCs w:val="18"/>
          <w:lang w:val="en-US"/>
        </w:rPr>
        <w:t>1</w:t>
      </w: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 – Demographics </w:t>
      </w:r>
      <w:r w:rsidR="00210C87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and mental strain </w:t>
      </w: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of the subsamples </w:t>
      </w:r>
      <w:r w:rsidR="00210C87">
        <w:rPr>
          <w:rFonts w:ascii="Times New Roman" w:eastAsia="Calibri" w:hAnsi="Times New Roman" w:cs="Times New Roman"/>
          <w:b/>
          <w:sz w:val="20"/>
          <w:szCs w:val="18"/>
          <w:lang w:val="en-US"/>
        </w:rPr>
        <w:t>at</w:t>
      </w:r>
      <w:r w:rsidRPr="0014669B">
        <w:rPr>
          <w:rFonts w:ascii="Times New Roman" w:eastAsia="Calibri" w:hAnsi="Times New Roman" w:cs="Times New Roman"/>
          <w:b/>
          <w:sz w:val="20"/>
          <w:szCs w:val="18"/>
          <w:lang w:val="en-US"/>
        </w:rPr>
        <w:t xml:space="preserve"> the </w:t>
      </w:r>
      <w:r w:rsidR="00B313A6">
        <w:rPr>
          <w:rFonts w:ascii="Times New Roman" w:eastAsia="Calibri" w:hAnsi="Times New Roman" w:cs="Times New Roman"/>
          <w:b/>
          <w:sz w:val="20"/>
          <w:szCs w:val="20"/>
          <w:lang w:val="en-GB"/>
        </w:rPr>
        <w:t>ten</w:t>
      </w:r>
      <w:r w:rsidR="00C219C9"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assessment </w:t>
      </w:r>
      <w:r w:rsidR="00C219C9">
        <w:rPr>
          <w:rFonts w:ascii="Times New Roman" w:eastAsia="Calibri" w:hAnsi="Times New Roman" w:cs="Times New Roman"/>
          <w:b/>
          <w:sz w:val="20"/>
          <w:szCs w:val="20"/>
          <w:lang w:val="en-GB"/>
        </w:rPr>
        <w:t>periods</w:t>
      </w:r>
      <w:r w:rsidR="00C219C9"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(T1</w:t>
      </w:r>
      <w:r w:rsidR="00B313A6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– T10</w:t>
      </w:r>
      <w:r w:rsidR="00C219C9" w:rsidRPr="0014669B">
        <w:rPr>
          <w:rFonts w:ascii="Times New Roman" w:eastAsia="Calibri" w:hAnsi="Times New Roman" w:cs="Times New Roman"/>
          <w:b/>
          <w:sz w:val="20"/>
          <w:szCs w:val="20"/>
          <w:lang w:val="en-GB"/>
        </w:rPr>
        <w:t>)</w:t>
      </w:r>
    </w:p>
    <w:tbl>
      <w:tblPr>
        <w:tblStyle w:val="Tabellenraster1"/>
        <w:tblW w:w="5081" w:type="pct"/>
        <w:tblInd w:w="-147" w:type="dxa"/>
        <w:tblBorders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751"/>
        <w:gridCol w:w="755"/>
        <w:gridCol w:w="724"/>
        <w:gridCol w:w="724"/>
        <w:gridCol w:w="724"/>
        <w:gridCol w:w="724"/>
        <w:gridCol w:w="724"/>
        <w:gridCol w:w="755"/>
        <w:gridCol w:w="755"/>
        <w:gridCol w:w="751"/>
      </w:tblGrid>
      <w:tr w:rsidR="00B63508" w:rsidRPr="00740C85" w14:paraId="3A119917" w14:textId="77777777" w:rsidTr="00740C85">
        <w:tc>
          <w:tcPr>
            <w:tcW w:w="989" w:type="pct"/>
          </w:tcPr>
          <w:p w14:paraId="071DE364" w14:textId="05857566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>Point of measurement</w:t>
            </w:r>
          </w:p>
        </w:tc>
        <w:tc>
          <w:tcPr>
            <w:tcW w:w="408" w:type="pct"/>
          </w:tcPr>
          <w:p w14:paraId="3454A08B" w14:textId="3A3AFDD8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1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</w:t>
            </w:r>
            <w:r w:rsidR="00F02038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5114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0A9193E" w14:textId="18F97044" w:rsidR="00740C85" w:rsidRPr="00B313A6" w:rsidRDefault="00740C85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6"/>
                <w:szCs w:val="6"/>
                <w:lang w:val="en-US"/>
              </w:rPr>
            </w:pPr>
          </w:p>
        </w:tc>
        <w:tc>
          <w:tcPr>
            <w:tcW w:w="410" w:type="pct"/>
          </w:tcPr>
          <w:p w14:paraId="123A35EB" w14:textId="7EAC2D68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2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</w:t>
            </w:r>
            <w:r w:rsidR="009A0A40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2567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</w:tcPr>
          <w:p w14:paraId="377E536E" w14:textId="51C1B33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3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641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</w:tcPr>
          <w:p w14:paraId="0453874B" w14:textId="405C779E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4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411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</w:tcPr>
          <w:p w14:paraId="137A040B" w14:textId="1C1A7A13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5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405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</w:tcPr>
          <w:p w14:paraId="4AF9CB86" w14:textId="7AC45C88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T6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2225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</w:tcPr>
          <w:p w14:paraId="5E333C68" w14:textId="056738ED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T</w:t>
            </w:r>
            <w:r w:rsidR="00AB4B36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752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</w:tcPr>
          <w:p w14:paraId="0F82009B" w14:textId="48ED437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T</w:t>
            </w:r>
            <w:r w:rsidR="00AB4B36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578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</w:tcPr>
          <w:p w14:paraId="64C56ED4" w14:textId="2336B2F2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T</w:t>
            </w:r>
            <w:r w:rsidR="00AB4B36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13</w:t>
            </w:r>
            <w:r w:rsidR="00863EAB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36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</w:tcPr>
          <w:p w14:paraId="49860E99" w14:textId="6FBBF2D1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T</w:t>
            </w:r>
            <w:r w:rsidR="00AB4B36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10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br/>
              <w:t>(</w:t>
            </w:r>
            <w:r w:rsidRPr="00B313A6">
              <w:rPr>
                <w:rFonts w:cs="Calibri"/>
                <w:b/>
                <w:i/>
                <w:color w:val="000000" w:themeColor="text1"/>
                <w:sz w:val="14"/>
                <w:szCs w:val="14"/>
                <w:lang w:val="en-US"/>
              </w:rPr>
              <w:t>N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 xml:space="preserve"> = </w:t>
            </w:r>
            <w:r w:rsidR="00824894"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1529</w:t>
            </w:r>
            <w:r w:rsidRPr="00B313A6">
              <w:rPr>
                <w:rFonts w:cs="Calibri"/>
                <w:b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B63508" w:rsidRPr="00740C85" w14:paraId="77A8571A" w14:textId="77777777" w:rsidTr="00740C85">
        <w:tc>
          <w:tcPr>
            <w:tcW w:w="989" w:type="pct"/>
          </w:tcPr>
          <w:p w14:paraId="502ADBCD" w14:textId="1B967730" w:rsidR="00B63508" w:rsidRPr="00740C85" w:rsidRDefault="00B07087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                              </w:t>
            </w:r>
            <w:r w:rsidR="00B63508"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Characteristic</w:t>
            </w:r>
          </w:p>
        </w:tc>
        <w:tc>
          <w:tcPr>
            <w:tcW w:w="408" w:type="pct"/>
          </w:tcPr>
          <w:p w14:paraId="161BE785" w14:textId="77777777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  <w:p w14:paraId="173F1626" w14:textId="239B4111" w:rsidR="00740C85" w:rsidRPr="00740C85" w:rsidRDefault="00740C85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4"/>
                <w:szCs w:val="4"/>
                <w:lang w:val="en-US"/>
              </w:rPr>
            </w:pPr>
          </w:p>
        </w:tc>
        <w:tc>
          <w:tcPr>
            <w:tcW w:w="410" w:type="pct"/>
          </w:tcPr>
          <w:p w14:paraId="6A417F00" w14:textId="572A9B4D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393" w:type="pct"/>
          </w:tcPr>
          <w:p w14:paraId="17C974B9" w14:textId="41CE571B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393" w:type="pct"/>
          </w:tcPr>
          <w:p w14:paraId="268FA1C5" w14:textId="5C141705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393" w:type="pct"/>
          </w:tcPr>
          <w:p w14:paraId="6F3DBDC2" w14:textId="3E9336EF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393" w:type="pct"/>
          </w:tcPr>
          <w:p w14:paraId="2EA5A859" w14:textId="50BCC555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393" w:type="pct"/>
          </w:tcPr>
          <w:p w14:paraId="6DB222FA" w14:textId="2C57847A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410" w:type="pct"/>
          </w:tcPr>
          <w:p w14:paraId="7224D8F3" w14:textId="7C6C9668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410" w:type="pct"/>
          </w:tcPr>
          <w:p w14:paraId="0E77B711" w14:textId="1F8B046F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  <w:tc>
          <w:tcPr>
            <w:tcW w:w="408" w:type="pct"/>
          </w:tcPr>
          <w:p w14:paraId="6BD2C32E" w14:textId="3C1AA246" w:rsidR="00B63508" w:rsidRPr="00740C85" w:rsidRDefault="00B63508" w:rsidP="00740C85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Mean (SD) Range</w:t>
            </w:r>
          </w:p>
        </w:tc>
      </w:tr>
      <w:tr w:rsidR="00B63508" w:rsidRPr="00740C85" w14:paraId="011A85A1" w14:textId="77777777" w:rsidTr="00740C85">
        <w:tc>
          <w:tcPr>
            <w:tcW w:w="989" w:type="pct"/>
          </w:tcPr>
          <w:p w14:paraId="10227AE2" w14:textId="77777777" w:rsidR="00B63508" w:rsidRPr="00740C85" w:rsidRDefault="00B63508" w:rsidP="00B63508">
            <w:pPr>
              <w:tabs>
                <w:tab w:val="right" w:pos="3328"/>
              </w:tabs>
              <w:spacing w:after="0" w:line="240" w:lineRule="auto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>Age (years)</w:t>
            </w: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ab/>
            </w:r>
          </w:p>
        </w:tc>
        <w:tc>
          <w:tcPr>
            <w:tcW w:w="408" w:type="pct"/>
          </w:tcPr>
          <w:p w14:paraId="1D171125" w14:textId="6081E9A6" w:rsidR="00B63508" w:rsidRPr="00B313A6" w:rsidRDefault="00F0203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6.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);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18 – 99 </w:t>
            </w:r>
          </w:p>
          <w:p w14:paraId="15D0DC16" w14:textId="478D9196" w:rsidR="00740C85" w:rsidRPr="00B313A6" w:rsidRDefault="00740C85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6"/>
                <w:szCs w:val="6"/>
                <w:lang w:val="en-US"/>
              </w:rPr>
            </w:pPr>
          </w:p>
        </w:tc>
        <w:tc>
          <w:tcPr>
            <w:tcW w:w="410" w:type="pct"/>
          </w:tcPr>
          <w:p w14:paraId="08980360" w14:textId="35EA390E" w:rsidR="00B63508" w:rsidRPr="00B313A6" w:rsidRDefault="009A0A40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8.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2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); 18 –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1</w:t>
            </w:r>
          </w:p>
        </w:tc>
        <w:tc>
          <w:tcPr>
            <w:tcW w:w="393" w:type="pct"/>
          </w:tcPr>
          <w:p w14:paraId="1B628693" w14:textId="37245568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9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2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); 18 – 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6</w:t>
            </w:r>
          </w:p>
        </w:tc>
        <w:tc>
          <w:tcPr>
            <w:tcW w:w="393" w:type="pct"/>
          </w:tcPr>
          <w:p w14:paraId="2DD16B94" w14:textId="2C98FAED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2.5); 18 –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7</w:t>
            </w:r>
          </w:p>
        </w:tc>
        <w:tc>
          <w:tcPr>
            <w:tcW w:w="393" w:type="pct"/>
          </w:tcPr>
          <w:p w14:paraId="5618CCC1" w14:textId="7EB154B4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2.3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 xml:space="preserve"> 18 – 77</w:t>
            </w:r>
          </w:p>
        </w:tc>
        <w:tc>
          <w:tcPr>
            <w:tcW w:w="393" w:type="pct"/>
          </w:tcPr>
          <w:p w14:paraId="0A186F24" w14:textId="77777777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.4 (12.3)</w:t>
            </w:r>
          </w:p>
          <w:p w14:paraId="1073E69A" w14:textId="666C5B71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18 – 82 </w:t>
            </w:r>
          </w:p>
        </w:tc>
        <w:tc>
          <w:tcPr>
            <w:tcW w:w="393" w:type="pct"/>
          </w:tcPr>
          <w:p w14:paraId="4AC62303" w14:textId="39E2740C" w:rsidR="00B63508" w:rsidRPr="00B313A6" w:rsidRDefault="006E1D24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1.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2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); 18 –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4</w:t>
            </w:r>
          </w:p>
        </w:tc>
        <w:tc>
          <w:tcPr>
            <w:tcW w:w="410" w:type="pct"/>
          </w:tcPr>
          <w:p w14:paraId="4A45F0AD" w14:textId="231BA339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5 (12.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); 18 – 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4</w:t>
            </w:r>
          </w:p>
        </w:tc>
        <w:tc>
          <w:tcPr>
            <w:tcW w:w="410" w:type="pct"/>
          </w:tcPr>
          <w:p w14:paraId="7D5C6538" w14:textId="4A5999D5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.7 (12.3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 xml:space="preserve"> 18 – 77</w:t>
            </w:r>
          </w:p>
        </w:tc>
        <w:tc>
          <w:tcPr>
            <w:tcW w:w="408" w:type="pct"/>
          </w:tcPr>
          <w:p w14:paraId="2547F96F" w14:textId="78542EB5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82489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12.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1443955" w14:textId="5CCC4803" w:rsidR="00B63508" w:rsidRPr="00B313A6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8 – 8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</w:tr>
      <w:tr w:rsidR="00B63508" w:rsidRPr="00740C85" w14:paraId="04BF8CD5" w14:textId="77777777" w:rsidTr="00740C85">
        <w:tc>
          <w:tcPr>
            <w:tcW w:w="989" w:type="pct"/>
            <w:tcBorders>
              <w:bottom w:val="single" w:sz="4" w:space="0" w:color="auto"/>
            </w:tcBorders>
          </w:tcPr>
          <w:p w14:paraId="71853260" w14:textId="4AFF7732" w:rsidR="00B63508" w:rsidRPr="00740C85" w:rsidRDefault="00B07087" w:rsidP="00B07087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                              </w:t>
            </w: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Characteristic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462E03DA" w14:textId="5BA7C4A8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95F9175" w14:textId="27167558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5CBBBEAC" w14:textId="342BE6E0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298EB1F0" w14:textId="55C95F4B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624D1BC7" w14:textId="6E2587E7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432F8818" w14:textId="73533A45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0B16F615" w14:textId="20648FA6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3AB24705" w14:textId="60507B1B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EC4430F" w14:textId="5E39BC30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14:paraId="3DDA4304" w14:textId="2CE9686E" w:rsidR="00B63508" w:rsidRPr="00740C85" w:rsidRDefault="00B63508" w:rsidP="00B63508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bCs/>
                <w:i/>
                <w:color w:val="808080" w:themeColor="background1" w:themeShade="80"/>
                <w:sz w:val="14"/>
                <w:szCs w:val="14"/>
                <w:lang w:val="en-US"/>
              </w:rPr>
              <w:t xml:space="preserve">N </w:t>
            </w:r>
            <w:r w:rsidRPr="00740C85">
              <w:rPr>
                <w:rFonts w:cs="Calibri"/>
                <w:b/>
                <w:bCs/>
                <w:color w:val="808080" w:themeColor="background1" w:themeShade="80"/>
                <w:sz w:val="14"/>
                <w:szCs w:val="14"/>
                <w:lang w:val="en-US"/>
              </w:rPr>
              <w:t>(%)</w:t>
            </w:r>
          </w:p>
        </w:tc>
      </w:tr>
      <w:tr w:rsidR="00B63508" w:rsidRPr="00740C85" w14:paraId="3CAD7B36" w14:textId="77777777" w:rsidTr="00740C85">
        <w:tc>
          <w:tcPr>
            <w:tcW w:w="989" w:type="pct"/>
            <w:tcBorders>
              <w:bottom w:val="nil"/>
            </w:tcBorders>
          </w:tcPr>
          <w:p w14:paraId="438A8AE4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>Gender</w:t>
            </w:r>
          </w:p>
          <w:p w14:paraId="34FF198E" w14:textId="001ED2E6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Female</w:t>
            </w:r>
          </w:p>
          <w:p w14:paraId="3984366D" w14:textId="026C264F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Male </w:t>
            </w:r>
          </w:p>
          <w:p w14:paraId="2028C546" w14:textId="2F6ED3AA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Diverse</w:t>
            </w:r>
          </w:p>
        </w:tc>
        <w:tc>
          <w:tcPr>
            <w:tcW w:w="408" w:type="pct"/>
            <w:tcBorders>
              <w:bottom w:val="nil"/>
            </w:tcBorders>
          </w:tcPr>
          <w:p w14:paraId="149FC061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FDD9C54" w14:textId="5F216A0F" w:rsidR="00B63508" w:rsidRPr="00B313A6" w:rsidRDefault="00F0203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618 (70.7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457 (28.5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9 (0.8)</w:t>
            </w:r>
          </w:p>
        </w:tc>
        <w:tc>
          <w:tcPr>
            <w:tcW w:w="410" w:type="pct"/>
            <w:tcBorders>
              <w:bottom w:val="nil"/>
            </w:tcBorders>
          </w:tcPr>
          <w:p w14:paraId="1E2FFBF1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1E10C04" w14:textId="1F45EF7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2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196C986" w14:textId="4BC53553" w:rsidR="00B63508" w:rsidRPr="00B313A6" w:rsidRDefault="009A0A40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2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5)</w:t>
            </w:r>
          </w:p>
          <w:p w14:paraId="299B1B6D" w14:textId="607D02C8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bottom w:val="nil"/>
            </w:tcBorders>
          </w:tcPr>
          <w:p w14:paraId="5AEF4EA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9A9DBA7" w14:textId="09FD5662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5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6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745C4DDC" w14:textId="5FD1175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 (2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1F7E3A8" w14:textId="7933A1E2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 (0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bottom w:val="nil"/>
            </w:tcBorders>
          </w:tcPr>
          <w:p w14:paraId="43395B1D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0DE56659" w14:textId="6F1E4459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0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7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15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2.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9 (0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bottom w:val="nil"/>
            </w:tcBorders>
          </w:tcPr>
          <w:p w14:paraId="0015530C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4940E4B" w14:textId="36352F7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0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6.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1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7)</w:t>
            </w:r>
          </w:p>
        </w:tc>
        <w:tc>
          <w:tcPr>
            <w:tcW w:w="393" w:type="pct"/>
            <w:tcBorders>
              <w:bottom w:val="nil"/>
            </w:tcBorders>
          </w:tcPr>
          <w:p w14:paraId="51395DF6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0D67724" w14:textId="2FFD2B0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B04C6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1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7.</w:t>
            </w:r>
            <w:r w:rsidR="00B04C6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B04C6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8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1.</w:t>
            </w:r>
            <w:r w:rsidR="00B04C6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EF5224C" w14:textId="0BD3B1E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B04C6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8)</w:t>
            </w:r>
          </w:p>
        </w:tc>
        <w:tc>
          <w:tcPr>
            <w:tcW w:w="393" w:type="pct"/>
            <w:tcBorders>
              <w:bottom w:val="nil"/>
            </w:tcBorders>
          </w:tcPr>
          <w:p w14:paraId="594A3EA1" w14:textId="1184E2A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1051984F" w14:textId="311F29D1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5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7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54CBECE" w14:textId="6688A643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360B0E4" w14:textId="33799935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bottom w:val="nil"/>
            </w:tcBorders>
          </w:tcPr>
          <w:p w14:paraId="3E31D97D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1DEFB836" w14:textId="38B5E123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2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7.4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1.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bottom w:val="nil"/>
            </w:tcBorders>
          </w:tcPr>
          <w:p w14:paraId="5EE473A0" w14:textId="645B4EED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3C067C2" w14:textId="3FCA80A5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0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2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.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9 (0.7)</w:t>
            </w:r>
          </w:p>
        </w:tc>
        <w:tc>
          <w:tcPr>
            <w:tcW w:w="408" w:type="pct"/>
            <w:tcBorders>
              <w:bottom w:val="nil"/>
            </w:tcBorders>
          </w:tcPr>
          <w:p w14:paraId="2AEF23BF" w14:textId="72AB5EE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7494F410" w14:textId="4FA00699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27793E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7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7.</w:t>
            </w:r>
            <w:r w:rsidR="0027793E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27793E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4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27793E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4)</w:t>
            </w:r>
          </w:p>
          <w:p w14:paraId="1D58A2A3" w14:textId="0C89A4A6" w:rsidR="00B63508" w:rsidRPr="00B313A6" w:rsidRDefault="00277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9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B63508" w:rsidRPr="00740C85" w14:paraId="70687AD1" w14:textId="77777777" w:rsidTr="00740C85">
        <w:tc>
          <w:tcPr>
            <w:tcW w:w="989" w:type="pct"/>
            <w:tcBorders>
              <w:top w:val="nil"/>
              <w:bottom w:val="nil"/>
            </w:tcBorders>
          </w:tcPr>
          <w:p w14:paraId="5E5D62C4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 xml:space="preserve">Relationship status </w:t>
            </w:r>
          </w:p>
          <w:p w14:paraId="3FA2E7CC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Single, widowed, divorced</w:t>
            </w:r>
          </w:p>
          <w:p w14:paraId="67A35AD8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Solid relationship</w:t>
            </w:r>
          </w:p>
          <w:p w14:paraId="00E0F33A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 xml:space="preserve">Married </w:t>
            </w:r>
          </w:p>
          <w:p w14:paraId="5478FA4B" w14:textId="50DFBAFB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Other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321510E4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026FB4B" w14:textId="307CF29D" w:rsidR="00B63508" w:rsidRPr="00B313A6" w:rsidRDefault="00F0203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867 (36.5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620 (31.7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542 (30.2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85 (1.7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BE24A15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340E6F0" w14:textId="23629A69" w:rsidR="00B63508" w:rsidRPr="00B313A6" w:rsidRDefault="009A0A40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="00A722C7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72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34.</w:t>
            </w:r>
            <w:r w:rsidR="00A722C7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4BE860D3" w14:textId="49A7F644" w:rsidR="00B63508" w:rsidRPr="00B313A6" w:rsidRDefault="00A722C7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0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1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CD75E1D" w14:textId="7824CDBD" w:rsidR="00B63508" w:rsidRPr="00B313A6" w:rsidRDefault="00A722C7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5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3.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283433D" w14:textId="1CF5E1C3" w:rsidR="00B63508" w:rsidRPr="00B313A6" w:rsidRDefault="00A722C7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22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C294AB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7243C1A" w14:textId="5E2B5F6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5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4228152" w14:textId="090D7F20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8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AC7F265" w14:textId="6EE4000D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5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406CA0E4" w14:textId="53AACAB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 (0.4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A30510F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2652FD5" w14:textId="636356D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6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8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7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4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5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D94C1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71DC10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1EE8D287" w14:textId="32F1CF4E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5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 (2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0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5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01C4AA0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7867924C" w14:textId="5362A3BB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6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4.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2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8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1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4E137D8" w14:textId="62AC90B2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1E1139A" w14:textId="0D31894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2B9E545" w14:textId="5990E86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709D583D" w14:textId="7541D6A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F4F03A2" w14:textId="1D82DDE5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676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8.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70B75093" w14:textId="4A4AF531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683DAD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39B1A4D" w14:textId="5658A465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2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.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2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18E0B90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04CE267" w14:textId="26F8556F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.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1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3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8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8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3B34EB5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191E52CE" w14:textId="1CC1BF99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74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3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4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2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10964883" w14:textId="66124AC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8)</w:t>
            </w:r>
          </w:p>
        </w:tc>
      </w:tr>
      <w:tr w:rsidR="00B63508" w:rsidRPr="00740C85" w14:paraId="09E08878" w14:textId="77777777" w:rsidTr="00BF293E">
        <w:trPr>
          <w:trHeight w:val="522"/>
        </w:trPr>
        <w:tc>
          <w:tcPr>
            <w:tcW w:w="989" w:type="pct"/>
            <w:tcBorders>
              <w:top w:val="nil"/>
              <w:bottom w:val="nil"/>
            </w:tcBorders>
          </w:tcPr>
          <w:p w14:paraId="665C9D9B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 xml:space="preserve">Education level </w:t>
            </w:r>
          </w:p>
          <w:p w14:paraId="0A173F18" w14:textId="20E5068E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University degree</w:t>
            </w:r>
          </w:p>
          <w:p w14:paraId="38DC31E5" w14:textId="35518186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Higher educ</w:t>
            </w:r>
            <w:r w:rsidR="00740C85">
              <w:rPr>
                <w:rFonts w:cs="Calibri"/>
                <w:sz w:val="14"/>
                <w:szCs w:val="14"/>
                <w:lang w:val="en-US"/>
              </w:rPr>
              <w:t xml:space="preserve">.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 xml:space="preserve">entrance </w:t>
            </w:r>
          </w:p>
          <w:p w14:paraId="7272DE2D" w14:textId="07E32EA5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Secondary degree</w:t>
            </w:r>
          </w:p>
          <w:p w14:paraId="3BC26932" w14:textId="324A2FC9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Lower secondary degree</w:t>
            </w:r>
          </w:p>
          <w:p w14:paraId="2C4A7EF4" w14:textId="2A24A445" w:rsidR="00B63508" w:rsidRPr="00740C85" w:rsidRDefault="00B63508" w:rsidP="00B63508">
            <w:pPr>
              <w:tabs>
                <w:tab w:val="left" w:pos="6690"/>
              </w:tabs>
              <w:spacing w:after="0"/>
              <w:contextualSpacing/>
              <w:rPr>
                <w:rFonts w:cs="Calibri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</w:t>
            </w:r>
            <w:r w:rsidRPr="00740C85">
              <w:rPr>
                <w:rFonts w:cs="Calibri"/>
                <w:sz w:val="14"/>
                <w:szCs w:val="14"/>
                <w:lang w:val="en-US"/>
              </w:rPr>
              <w:t>No school degree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DB95FFE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CC4CB7E" w14:textId="2AF1D866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602 (50.9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631 (31.9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768 (15.0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98 (1.9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5 (0.3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BDBC0B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87DA3D2" w14:textId="6931DCD5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4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9A0A40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0.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1702799F" w14:textId="2A5B6FBA" w:rsidR="00B63508" w:rsidRPr="00B313A6" w:rsidRDefault="009A0A40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718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8.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500836E" w14:textId="225D72B3" w:rsidR="00B63508" w:rsidRPr="00B313A6" w:rsidRDefault="009A0A40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1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FBEF56C" w14:textId="17FB52DF" w:rsidR="00B63508" w:rsidRPr="00B313A6" w:rsidRDefault="009A0A40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23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15F05E5B" w14:textId="2B9E9A8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 (0.2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F34C4D4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66FC990" w14:textId="2A4FED3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44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7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9947D44" w14:textId="45F90210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3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6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0967F63" w14:textId="012764B3" w:rsidR="00B63508" w:rsidRPr="00B313A6" w:rsidRDefault="00863EAB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5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8A198BC" w14:textId="703B0BD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7 (1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95A9ACA" w14:textId="76428648" w:rsidR="00B63508" w:rsidRPr="00B313A6" w:rsidRDefault="00863EAB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C0CA0D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3F1144B" w14:textId="360737B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8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3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.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74D5A31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2A46413" w14:textId="5EC0F9F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6.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7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6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3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2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7EA2191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7A01D25" w14:textId="162FC87A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7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2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7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0.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3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4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33A6B41" w14:textId="09219B9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7BC3566" w14:textId="7B2CBE24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04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59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A597760" w14:textId="26F110A6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4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1545783E" w14:textId="0479EB8B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3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.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5229840" w14:textId="4977E917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F596270" w14:textId="66D7CF54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E65E4A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C9E9814" w14:textId="77674422" w:rsidR="00B63508" w:rsidRPr="00B313A6" w:rsidRDefault="008D478A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3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9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0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5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0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CB02BEF" w14:textId="107AA87E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3A99E309" w14:textId="6D8E84EC" w:rsidR="00B63508" w:rsidRPr="00B313A6" w:rsidRDefault="007F0EF6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3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4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2 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7A127BE6" w14:textId="3497DD93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6A5BB28" w14:textId="0E7DD527" w:rsidR="00B63508" w:rsidRPr="00B313A6" w:rsidRDefault="00433F8A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902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9.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1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9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4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0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B63508" w:rsidRPr="00740C85" w14:paraId="65BBB841" w14:textId="77777777" w:rsidTr="00740C85">
        <w:trPr>
          <w:trHeight w:val="58"/>
        </w:trPr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4006C198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>Physical disease</w:t>
            </w:r>
          </w:p>
          <w:p w14:paraId="5E3DB451" w14:textId="52D279EA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Yes</w:t>
            </w:r>
          </w:p>
          <w:p w14:paraId="003B7367" w14:textId="4BAD9C13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Cs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   • No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1DCDACE5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006996C7" w14:textId="77EFCC62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62 (11.0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4552 (89.0)</w:t>
            </w:r>
          </w:p>
          <w:p w14:paraId="61BB7D60" w14:textId="4D598CB9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6"/>
                <w:szCs w:val="6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05ED09A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719830BE" w14:textId="4451AA3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A722C7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A722C7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.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642F35E" w14:textId="7EA6F878" w:rsidR="00B63508" w:rsidRPr="00B313A6" w:rsidRDefault="00A722C7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22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86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323923BE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647454FF" w14:textId="73AF7AD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1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2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8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51D1A5D7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DEDB777" w14:textId="6110293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71 (12.4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130 (8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4DEBA845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03A4419A" w14:textId="18C7D012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1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0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66B957B5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F755D9A" w14:textId="2979B2DF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7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4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8.3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371AD91C" w14:textId="69E07EF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E927092" w14:textId="3A74CF71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95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8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3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7C586CF7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44E34B16" w14:textId="2976D40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7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1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1.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034A91E5" w14:textId="2BD5D1ED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25DED20F" w14:textId="2CD838E5" w:rsidR="00B63508" w:rsidRPr="00B313A6" w:rsidRDefault="007F0EF6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4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7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5.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63935A58" w14:textId="04B8FBE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  <w:p w14:paraId="5FF2F946" w14:textId="1A815383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9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433F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5.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</w:tr>
      <w:tr w:rsidR="00B63508" w:rsidRPr="00740C85" w14:paraId="6B253FD2" w14:textId="77777777" w:rsidTr="00740C85">
        <w:trPr>
          <w:trHeight w:val="58"/>
        </w:trPr>
        <w:tc>
          <w:tcPr>
            <w:tcW w:w="989" w:type="pct"/>
            <w:tcBorders>
              <w:bottom w:val="nil"/>
            </w:tcBorders>
          </w:tcPr>
          <w:p w14:paraId="1DA04652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sz w:val="14"/>
                <w:szCs w:val="14"/>
                <w:lang w:val="en-US"/>
              </w:rPr>
              <w:t>Confrontation with COVID-19</w:t>
            </w:r>
          </w:p>
          <w:p w14:paraId="29493646" w14:textId="18737E5D" w:rsidR="00B63508" w:rsidRPr="00AD0B0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8"/>
                <w:szCs w:val="8"/>
                <w:u w:val="single"/>
                <w:lang w:val="en-US"/>
              </w:rPr>
            </w:pPr>
          </w:p>
        </w:tc>
        <w:tc>
          <w:tcPr>
            <w:tcW w:w="408" w:type="pct"/>
            <w:tcBorders>
              <w:bottom w:val="nil"/>
            </w:tcBorders>
          </w:tcPr>
          <w:p w14:paraId="78B3D220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bottom w:val="nil"/>
            </w:tcBorders>
          </w:tcPr>
          <w:p w14:paraId="25911D66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39B07D9F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42D00F42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42E6304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13D77482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14:paraId="4B218AA0" w14:textId="6494C0A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bottom w:val="nil"/>
            </w:tcBorders>
          </w:tcPr>
          <w:p w14:paraId="60CFFB48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bottom w:val="nil"/>
            </w:tcBorders>
          </w:tcPr>
          <w:p w14:paraId="25E7ED39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bottom w:val="nil"/>
            </w:tcBorders>
          </w:tcPr>
          <w:p w14:paraId="4D84650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184EA4" w:rsidRPr="00740C85" w14:paraId="4AA62D0A" w14:textId="77777777" w:rsidTr="00740C85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7D35D724" w14:textId="183B9344" w:rsidR="00184EA4" w:rsidRPr="00740C85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184EA4">
              <w:rPr>
                <w:rFonts w:cs="Calibri"/>
                <w:b/>
                <w:sz w:val="14"/>
                <w:szCs w:val="14"/>
                <w:lang w:val="en-US"/>
              </w:rPr>
              <w:t>Knows an infected individual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158B82AE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242117C4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49989C7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1476D63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C3C3D7E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E0FCC09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F135720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4024902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6B79828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5C552CD7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B63508" w:rsidRPr="00740C85" w14:paraId="1E9F7273" w14:textId="77777777" w:rsidTr="00740C85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6936BA5F" w14:textId="3E827F2E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sz w:val="14"/>
                <w:szCs w:val="14"/>
                <w:lang w:val="en-AU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Yes</w:t>
            </w:r>
          </w:p>
          <w:p w14:paraId="0F0E398D" w14:textId="1FE7AB2F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sz w:val="14"/>
                <w:szCs w:val="14"/>
                <w:lang w:val="en-AU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No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4574590" w14:textId="63646725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6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26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FC29D08" w14:textId="621F32D8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72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73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14330CC" w14:textId="43161956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4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6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80F0855" w14:textId="4AECBEA7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60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2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A8BCF92" w14:textId="65EED1B6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59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40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6BFC4643" w14:textId="2E74C828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5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.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8205CBE" w14:textId="50924B7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41.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8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5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.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C92CE26" w14:textId="03C4848D" w:rsidR="00B63508" w:rsidRPr="00B313A6" w:rsidRDefault="001F7641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2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5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7.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6FB5B93" w14:textId="498001F3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3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9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8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9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C519DEF" w14:textId="3A43D83C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45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2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3BF8935" w14:textId="27EB79D1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9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6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5FF9868" w14:textId="4AA2C63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5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6.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1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6986CC09" w14:textId="06E5A801" w:rsidR="00B63508" w:rsidRPr="00B313A6" w:rsidRDefault="007F0EF6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166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8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6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2.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734E51A7" w14:textId="5D1D76CB" w:rsidR="00B63508" w:rsidRPr="00B313A6" w:rsidRDefault="0082489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504 (98.4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20 (1.3)</w:t>
            </w:r>
          </w:p>
        </w:tc>
      </w:tr>
      <w:tr w:rsidR="00184EA4" w:rsidRPr="00740C85" w14:paraId="28EC2AED" w14:textId="77777777" w:rsidTr="00740C85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136D6CAC" w14:textId="77D1DAB6" w:rsidR="00184EA4" w:rsidRPr="00740C85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184EA4">
              <w:rPr>
                <w:rFonts w:cs="Calibri"/>
                <w:b/>
                <w:sz w:val="14"/>
                <w:szCs w:val="14"/>
                <w:lang w:val="en-US"/>
              </w:rPr>
              <w:t>Was diagnosed with COVID-19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7EEC7A4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E6DD184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60BA737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81AE941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B73619D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474BFAB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DE9D1DF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E252E2F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3697035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F025E65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B63508" w:rsidRPr="00740C85" w14:paraId="11B51D06" w14:textId="77777777" w:rsidTr="00184EA4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344F90DF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sz w:val="14"/>
                <w:szCs w:val="14"/>
                <w:lang w:val="en-AU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Yes</w:t>
            </w:r>
          </w:p>
          <w:p w14:paraId="240769A5" w14:textId="6B758A0F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No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1591677" w14:textId="475812E6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0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4B6C9E2E" w14:textId="3F1386F1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03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9.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68C8526" w14:textId="74B3F823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9)</w:t>
            </w:r>
          </w:p>
          <w:p w14:paraId="20FD303E" w14:textId="37A200D6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52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8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F09948C" w14:textId="083CDAE0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0.8)</w:t>
            </w:r>
          </w:p>
          <w:p w14:paraId="68B1D85E" w14:textId="2752691D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1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8.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217A65C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 (0.5)</w:t>
            </w:r>
          </w:p>
          <w:p w14:paraId="09C66E49" w14:textId="6E41FFD5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</w:t>
            </w:r>
            <w:r w:rsidR="0024037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 (98.4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C819BB9" w14:textId="59F777E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3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8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8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33FBA56" w14:textId="2D94B1E0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21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.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5F06264" w14:textId="0BBC57F1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2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.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C3072B9" w14:textId="7AD5F99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73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5.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7A9641E" w14:textId="3F4058B0" w:rsidR="00B63508" w:rsidRPr="00B313A6" w:rsidRDefault="008D478A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9ADDF86" w14:textId="04650456" w:rsidR="00B63508" w:rsidRPr="00B313A6" w:rsidRDefault="008D478A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48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E64F9FB" w14:textId="46813CE8" w:rsidR="00B63508" w:rsidRPr="00B313A6" w:rsidRDefault="007F0EF6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74 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5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2D71E61" w14:textId="03F98916" w:rsidR="00B63508" w:rsidRPr="00B313A6" w:rsidRDefault="0082489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33 (28.3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092 (71.4)</w:t>
            </w:r>
          </w:p>
        </w:tc>
      </w:tr>
      <w:tr w:rsidR="00184EA4" w:rsidRPr="00740C85" w14:paraId="012782B0" w14:textId="77777777" w:rsidTr="00EA345B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02F5C5CB" w14:textId="057BCF61" w:rsidR="00184EA4" w:rsidRPr="00740C85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184EA4">
              <w:rPr>
                <w:rFonts w:cs="Calibri"/>
                <w:b/>
                <w:sz w:val="14"/>
                <w:szCs w:val="14"/>
                <w:lang w:val="en-US"/>
              </w:rPr>
              <w:t>Currently in quarantine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29B1A595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1F2A1EBF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DEA5928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126B3038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525A245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FCF074E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4583E29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8558A6F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4AC6824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7524002C" w14:textId="77777777" w:rsidR="00184EA4" w:rsidRPr="00B313A6" w:rsidRDefault="00184EA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B63508" w:rsidRPr="00740C85" w14:paraId="13207A83" w14:textId="77777777" w:rsidTr="00EA345B">
        <w:trPr>
          <w:trHeight w:val="58"/>
        </w:trPr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66015471" w14:textId="77777777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sz w:val="14"/>
                <w:szCs w:val="14"/>
                <w:lang w:val="en-AU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Yes</w:t>
            </w:r>
          </w:p>
          <w:p w14:paraId="57E9BC2B" w14:textId="5C11549B" w:rsidR="00B63508" w:rsidRPr="00740C85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sz w:val="14"/>
                <w:szCs w:val="14"/>
                <w:lang w:val="en-AU"/>
              </w:rPr>
              <w:t xml:space="preserve">   </w:t>
            </w:r>
            <w:r w:rsidRPr="00740C85">
              <w:rPr>
                <w:rFonts w:cs="Calibri"/>
                <w:bCs/>
                <w:sz w:val="14"/>
                <w:szCs w:val="14"/>
                <w:lang w:val="en-US"/>
              </w:rPr>
              <w:t xml:space="preserve">• </w:t>
            </w:r>
            <w:r w:rsidRPr="00740C85">
              <w:rPr>
                <w:rFonts w:cs="Calibri"/>
                <w:sz w:val="14"/>
                <w:szCs w:val="14"/>
                <w:lang w:val="en-AU"/>
              </w:rPr>
              <w:t>No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2562101B" w14:textId="52717C2B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5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.9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CE4B4AF" w14:textId="7B003801" w:rsidR="00B63508" w:rsidRPr="00B313A6" w:rsidRDefault="00BF293E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69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.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75F601BF" w14:textId="5480DD02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2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2CF4691A" w14:textId="3C6E6814" w:rsidR="00B63508" w:rsidRPr="00B313A6" w:rsidRDefault="00F149D2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44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5.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5E45A7D0" w14:textId="493AC471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20CAA3E" w14:textId="75EAE8D4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5</w:t>
            </w:r>
            <w:r w:rsidR="00863EAB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87 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(96.7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3BBB93FB" w14:textId="77777777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 (0.9)</w:t>
            </w:r>
          </w:p>
          <w:p w14:paraId="4AEBFA5E" w14:textId="7BB2B4D2" w:rsidR="00B63508" w:rsidRPr="00B313A6" w:rsidRDefault="0024037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37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7.1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59F0CCED" w14:textId="11DEBA81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59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6.</w:t>
            </w:r>
            <w:r w:rsidR="001F7641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05F285B4" w14:textId="71D4B553" w:rsidR="00B63508" w:rsidRPr="00B313A6" w:rsidRDefault="00B04C6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0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.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108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4.7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2558C404" w14:textId="7172C890" w:rsidR="00B63508" w:rsidRPr="00B313A6" w:rsidRDefault="006E1D2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4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5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3770E7E2" w14:textId="39D82A3B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682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6.</w:t>
            </w:r>
            <w:r w:rsidR="006E1D24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0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7063CDA1" w14:textId="31CE4F53" w:rsidR="00B63508" w:rsidRPr="00B313A6" w:rsidRDefault="008D478A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3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1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017C8FFD" w14:textId="0F923E5C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06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</w:t>
            </w:r>
            <w:r w:rsidR="008D478A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.4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22AC89F2" w14:textId="00A54BEA" w:rsidR="00B63508" w:rsidRPr="00B313A6" w:rsidRDefault="00B63508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5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1.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  <w:t>12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7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9</w:t>
            </w:r>
            <w:r w:rsidR="007F0EF6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7.1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7EFB86C5" w14:textId="77777777" w:rsidR="00B63508" w:rsidRDefault="00824894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86 (5.6)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br/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413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 xml:space="preserve"> (</w:t>
            </w:r>
            <w:r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92.4</w:t>
            </w:r>
            <w:r w:rsidR="00B63508" w:rsidRPr="00B313A6"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)</w:t>
            </w:r>
          </w:p>
          <w:p w14:paraId="5034C2C2" w14:textId="0A60F644" w:rsidR="00EA345B" w:rsidRPr="00B07087" w:rsidRDefault="00EA345B" w:rsidP="00B63508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0"/>
                <w:szCs w:val="10"/>
                <w:lang w:val="en-US"/>
              </w:rPr>
            </w:pPr>
          </w:p>
        </w:tc>
      </w:tr>
      <w:tr w:rsidR="00EA345B" w:rsidRPr="00740C85" w14:paraId="4673E8C3" w14:textId="77777777" w:rsidTr="00EA345B">
        <w:trPr>
          <w:trHeight w:val="58"/>
        </w:trPr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0D5815AB" w14:textId="3C71E4BA" w:rsidR="00EA345B" w:rsidRPr="00740C85" w:rsidRDefault="00B07087" w:rsidP="00B07087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                              </w:t>
            </w: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>Characteristic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0743EA7C" w14:textId="14610048" w:rsidR="00EA345B" w:rsidRPr="00EA345B" w:rsidRDefault="00EA345B" w:rsidP="00EA345B">
            <w:pPr>
              <w:tabs>
                <w:tab w:val="left" w:pos="6690"/>
              </w:tabs>
              <w:spacing w:after="0" w:line="240" w:lineRule="auto"/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</w:pPr>
            <w:r w:rsidRPr="00740C85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538754B6" w14:textId="726BBB0E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9C9B6C4" w14:textId="12398D45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1A753F38" w14:textId="5F6FC435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1F06FBCC" w14:textId="37AD9C73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69F67A47" w14:textId="333001A2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2FBDE656" w14:textId="588FFAF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233A4457" w14:textId="4100FF4D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0D5C81F2" w14:textId="1940C5AD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30F1C734" w14:textId="564C5661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 w:rsidRPr="00F51117">
              <w:rPr>
                <w:rFonts w:cs="Calibri"/>
                <w:b/>
                <w:color w:val="808080" w:themeColor="background1" w:themeShade="80"/>
                <w:sz w:val="14"/>
                <w:szCs w:val="14"/>
                <w:lang w:val="en-US"/>
              </w:rPr>
              <w:t xml:space="preserve">Mean (SD) </w:t>
            </w:r>
          </w:p>
        </w:tc>
      </w:tr>
      <w:tr w:rsidR="00EA345B" w:rsidRPr="00740C85" w14:paraId="79D042C4" w14:textId="77777777" w:rsidTr="00EA345B">
        <w:trPr>
          <w:trHeight w:val="58"/>
        </w:trPr>
        <w:tc>
          <w:tcPr>
            <w:tcW w:w="989" w:type="pct"/>
            <w:tcBorders>
              <w:top w:val="single" w:sz="4" w:space="0" w:color="auto"/>
              <w:bottom w:val="nil"/>
            </w:tcBorders>
          </w:tcPr>
          <w:p w14:paraId="0155AD46" w14:textId="312127A9" w:rsidR="00EA345B" w:rsidRPr="00740C85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Mental strain</w:t>
            </w:r>
            <w:r w:rsidR="00B77921">
              <w:rPr>
                <w:rFonts w:cs="Calibri"/>
                <w:b/>
                <w:sz w:val="14"/>
                <w:szCs w:val="14"/>
                <w:lang w:val="en-US"/>
              </w:rPr>
              <w:t>*</w:t>
            </w:r>
          </w:p>
          <w:p w14:paraId="23670814" w14:textId="77777777" w:rsidR="00EA345B" w:rsidRPr="00B07087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sz w:val="6"/>
                <w:szCs w:val="6"/>
                <w:lang w:val="en-AU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42ADB0C5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1C6356AD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2A00EDE9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0B3CCEE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0CC96C4E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264C9566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14:paraId="630C3DB6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67A85488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</w:tcPr>
          <w:p w14:paraId="3FBFCCA8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14:paraId="3C1B2E69" w14:textId="77777777" w:rsidR="00EA345B" w:rsidRPr="00B313A6" w:rsidRDefault="00EA345B" w:rsidP="00EA345B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B07087" w:rsidRPr="00740C85" w14:paraId="34ECA056" w14:textId="77777777" w:rsidTr="00EA345B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21928A34" w14:textId="5A8565D1" w:rsidR="00B07087" w:rsidRPr="00EA345B" w:rsidRDefault="00B07087" w:rsidP="00EA345B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COVID-19 anxiety (C-19-A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0DCCBF2A" w14:textId="5831E4EC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.1 (6.9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2CE72AC" w14:textId="73906E6F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3 (6.4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511DDBE" w14:textId="58FD352F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1 (6.3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97490C6" w14:textId="409575E1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7 (5.6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67E2E919" w14:textId="3E09A3E7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8 (5.5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71556E0" w14:textId="7186E559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9 (6.8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58B28D57" w14:textId="6D865FBC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5 (6.8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54E524C3" w14:textId="518CE25E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7 (7.2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75C024BA" w14:textId="17038A0B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.1 (4.8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74DF63E" w14:textId="5AB92958" w:rsidR="00B07087" w:rsidRPr="00EA345B" w:rsidRDefault="009D25BC" w:rsidP="00EA345B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4 (5.8)</w:t>
            </w:r>
          </w:p>
        </w:tc>
      </w:tr>
      <w:tr w:rsidR="009D25BC" w:rsidRPr="00740C85" w14:paraId="51B40857" w14:textId="77777777" w:rsidTr="00EA345B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459E4420" w14:textId="4F5FB2A9" w:rsidR="009D25BC" w:rsidRPr="00EA345B" w:rsidRDefault="009D25BC" w:rsidP="009D25BC">
            <w:pPr>
              <w:tabs>
                <w:tab w:val="left" w:pos="6690"/>
              </w:tabs>
              <w:spacing w:after="0"/>
              <w:rPr>
                <w:rFonts w:cs="Calibri"/>
                <w:sz w:val="14"/>
                <w:szCs w:val="14"/>
                <w:lang w:val="en-AU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Limitations in daily live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63A86141" w14:textId="0D1DB00B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4 (1.5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DA7EE74" w14:textId="7C748006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2 (1.4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E73AAF0" w14:textId="31BF7D3E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1 (1.4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6718802" w14:textId="77983211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0 (1.3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C7BB839" w14:textId="37D80E37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9 (1.3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31575A85" w14:textId="414CA598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3 (1.5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7F3864DF" w14:textId="0AEC361F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2 (1.4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182C6EF" w14:textId="6D521AE1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3 (1.5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116857C" w14:textId="6703FBD8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8 (1.2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580BA489" w14:textId="4F9822EC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9 (1.3)</w:t>
            </w:r>
          </w:p>
        </w:tc>
      </w:tr>
      <w:tr w:rsidR="009D25BC" w:rsidRPr="00740C85" w14:paraId="1305EB9A" w14:textId="77777777" w:rsidTr="00B07087">
        <w:trPr>
          <w:trHeight w:val="58"/>
        </w:trPr>
        <w:tc>
          <w:tcPr>
            <w:tcW w:w="989" w:type="pct"/>
            <w:tcBorders>
              <w:top w:val="nil"/>
              <w:bottom w:val="nil"/>
            </w:tcBorders>
          </w:tcPr>
          <w:p w14:paraId="394BA983" w14:textId="12DDBCED" w:rsidR="009D25BC" w:rsidRPr="00EA345B" w:rsidRDefault="009D25BC" w:rsidP="009D25BC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 w:rsidRPr="00EA345B">
              <w:rPr>
                <w:rFonts w:cs="Calibri"/>
                <w:b/>
                <w:sz w:val="14"/>
                <w:szCs w:val="14"/>
                <w:lang w:val="en-US"/>
              </w:rPr>
              <w:t>Unspecific anxiety (GAD-2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26B2CFDF" w14:textId="75B91618" w:rsidR="009D25BC" w:rsidRPr="00EA345B" w:rsidRDefault="009D25BC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 (1.8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34DD6A37" w14:textId="167D4062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 (1.7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D408F68" w14:textId="0DBB807F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 (1.7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20CA50F0" w14:textId="1EA58AEB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 (1.6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C8FDDF5" w14:textId="446A0D8A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 (1.6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0642C085" w14:textId="710E0B88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 (1.7)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14:paraId="49E070DA" w14:textId="6E42B2BE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7 (1.7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4256406C" w14:textId="3C9CC01D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 (1.8)</w:t>
            </w:r>
          </w:p>
        </w:tc>
        <w:tc>
          <w:tcPr>
            <w:tcW w:w="410" w:type="pct"/>
            <w:tcBorders>
              <w:top w:val="nil"/>
              <w:bottom w:val="nil"/>
            </w:tcBorders>
          </w:tcPr>
          <w:p w14:paraId="01F2584A" w14:textId="660A95D2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 (1.6)</w:t>
            </w:r>
          </w:p>
        </w:tc>
        <w:tc>
          <w:tcPr>
            <w:tcW w:w="408" w:type="pct"/>
            <w:tcBorders>
              <w:top w:val="nil"/>
              <w:bottom w:val="nil"/>
            </w:tcBorders>
          </w:tcPr>
          <w:p w14:paraId="4931B552" w14:textId="7E487E1B" w:rsidR="009D25BC" w:rsidRPr="00EA345B" w:rsidRDefault="00946B0E" w:rsidP="009D25BC">
            <w:pPr>
              <w:tabs>
                <w:tab w:val="left" w:pos="6690"/>
              </w:tabs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5 (1.6)</w:t>
            </w:r>
          </w:p>
        </w:tc>
      </w:tr>
      <w:tr w:rsidR="009D25BC" w:rsidRPr="00740C85" w14:paraId="3F2E0216" w14:textId="77777777" w:rsidTr="00B07087">
        <w:trPr>
          <w:trHeight w:val="58"/>
        </w:trPr>
        <w:tc>
          <w:tcPr>
            <w:tcW w:w="989" w:type="pct"/>
            <w:tcBorders>
              <w:top w:val="nil"/>
              <w:bottom w:val="single" w:sz="4" w:space="0" w:color="auto"/>
            </w:tcBorders>
          </w:tcPr>
          <w:p w14:paraId="2DE279F2" w14:textId="77777777" w:rsidR="009D25BC" w:rsidRDefault="009D25BC" w:rsidP="009D25BC">
            <w:pPr>
              <w:tabs>
                <w:tab w:val="left" w:pos="6690"/>
              </w:tabs>
              <w:spacing w:after="0"/>
              <w:rPr>
                <w:rFonts w:cs="Calibri"/>
                <w:b/>
                <w:sz w:val="14"/>
                <w:szCs w:val="14"/>
                <w:lang w:val="en-US"/>
              </w:rPr>
            </w:pPr>
            <w:r>
              <w:rPr>
                <w:rFonts w:cs="Calibri"/>
                <w:b/>
                <w:sz w:val="14"/>
                <w:szCs w:val="14"/>
                <w:lang w:val="en-US"/>
              </w:rPr>
              <w:t>Depressive Symptoms</w:t>
            </w:r>
            <w:r w:rsidRPr="00EA345B">
              <w:rPr>
                <w:rFonts w:cs="Calibri"/>
                <w:b/>
                <w:sz w:val="14"/>
                <w:szCs w:val="14"/>
                <w:lang w:val="en-US"/>
              </w:rPr>
              <w:t xml:space="preserve"> (</w:t>
            </w:r>
            <w:r>
              <w:rPr>
                <w:rFonts w:cs="Calibri"/>
                <w:b/>
                <w:sz w:val="14"/>
                <w:szCs w:val="14"/>
                <w:lang w:val="en-US"/>
              </w:rPr>
              <w:t>PHQ</w:t>
            </w:r>
            <w:r w:rsidRPr="00EA345B">
              <w:rPr>
                <w:rFonts w:cs="Calibri"/>
                <w:b/>
                <w:sz w:val="14"/>
                <w:szCs w:val="14"/>
                <w:lang w:val="en-US"/>
              </w:rPr>
              <w:t>-2)</w:t>
            </w:r>
          </w:p>
          <w:p w14:paraId="02B0DE7B" w14:textId="3133328A" w:rsidR="009D25BC" w:rsidRPr="00B07087" w:rsidRDefault="009D25BC" w:rsidP="009D25BC">
            <w:pPr>
              <w:tabs>
                <w:tab w:val="left" w:pos="6690"/>
              </w:tabs>
              <w:spacing w:after="0"/>
              <w:rPr>
                <w:rFonts w:cs="Calibri"/>
                <w:sz w:val="6"/>
                <w:szCs w:val="6"/>
                <w:lang w:val="en-AU"/>
              </w:rPr>
            </w:pP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5653C53C" w14:textId="00981B17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1 (1.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66C2839C" w14:textId="3AAB01F5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1 (1.6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4F3FEF55" w14:textId="6382C4B1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9 (1.7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62CD6CCA" w14:textId="0F76516F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8 (1.7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7DD36436" w14:textId="1AFCBE75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7 (1.6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31B85BDC" w14:textId="6E1BD0A9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0 (1.7)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</w:tcPr>
          <w:p w14:paraId="08A8E4A9" w14:textId="69B67690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0 (1.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5258E3C9" w14:textId="046F4C7B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2.3 (1.7)</w:t>
            </w:r>
          </w:p>
        </w:tc>
        <w:tc>
          <w:tcPr>
            <w:tcW w:w="410" w:type="pct"/>
            <w:tcBorders>
              <w:top w:val="nil"/>
              <w:bottom w:val="single" w:sz="4" w:space="0" w:color="auto"/>
            </w:tcBorders>
          </w:tcPr>
          <w:p w14:paraId="37277F4B" w14:textId="0838B9FA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6 (1.6)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14:paraId="014B41F5" w14:textId="412B4270" w:rsidR="009D25BC" w:rsidRPr="00B313A6" w:rsidRDefault="00946B0E" w:rsidP="009D25BC">
            <w:pPr>
              <w:tabs>
                <w:tab w:val="left" w:pos="6690"/>
              </w:tabs>
              <w:spacing w:after="0"/>
              <w:rPr>
                <w:rFonts w:cs="Calibri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cs="Calibri"/>
                <w:color w:val="000000" w:themeColor="text1"/>
                <w:sz w:val="14"/>
                <w:szCs w:val="14"/>
                <w:lang w:val="en-US"/>
              </w:rPr>
              <w:t>1.7 (1.6)</w:t>
            </w:r>
          </w:p>
        </w:tc>
      </w:tr>
    </w:tbl>
    <w:p w14:paraId="7BD055CA" w14:textId="5CFE36BF" w:rsidR="002E6C6B" w:rsidRDefault="00B77921" w:rsidP="00B77921">
      <w:pPr>
        <w:rPr>
          <w:rFonts w:ascii="Calibri" w:eastAsia="Calibri" w:hAnsi="Calibri" w:cs="Calibri"/>
          <w:sz w:val="14"/>
          <w:szCs w:val="14"/>
          <w:lang w:val="en-GB"/>
        </w:rPr>
      </w:pPr>
      <w:r>
        <w:rPr>
          <w:rFonts w:ascii="Calibri" w:eastAsia="Calibri" w:hAnsi="Calibri" w:cs="Calibri"/>
          <w:sz w:val="14"/>
          <w:szCs w:val="14"/>
          <w:lang w:val="en-GB"/>
        </w:rPr>
        <w:t>*</w:t>
      </w:r>
      <w:r w:rsidRPr="00B77921">
        <w:rPr>
          <w:rFonts w:ascii="Calibri" w:eastAsia="Calibri" w:hAnsi="Calibri" w:cs="Calibri"/>
          <w:sz w:val="14"/>
          <w:szCs w:val="14"/>
          <w:lang w:val="en-GB"/>
        </w:rPr>
        <w:t>Note. Higher scores indicate higher levels of</w:t>
      </w:r>
      <w:r>
        <w:rPr>
          <w:rFonts w:ascii="Calibri" w:eastAsia="Calibri" w:hAnsi="Calibri" w:cs="Calibri"/>
          <w:sz w:val="14"/>
          <w:szCs w:val="14"/>
          <w:lang w:val="en-GB"/>
        </w:rPr>
        <w:t xml:space="preserve"> mental</w:t>
      </w:r>
      <w:r w:rsidRPr="00B77921">
        <w:rPr>
          <w:rFonts w:ascii="Calibri" w:eastAsia="Calibri" w:hAnsi="Calibri" w:cs="Calibri"/>
          <w:sz w:val="14"/>
          <w:szCs w:val="14"/>
          <w:lang w:val="en-GB"/>
        </w:rPr>
        <w:t xml:space="preserve"> strain (C-19-A: scale ranges from 0 to 40; limitations: 1-6; GAD-2: 0-6; PHQ-2: 0-6)</w:t>
      </w:r>
    </w:p>
    <w:p w14:paraId="62F6DABB" w14:textId="3332337E" w:rsidR="00D634CD" w:rsidRDefault="00D634CD">
      <w:pPr>
        <w:spacing w:after="160" w:line="259" w:lineRule="auto"/>
        <w:rPr>
          <w:rFonts w:ascii="Calibri" w:eastAsia="Calibri" w:hAnsi="Calibri" w:cs="Calibri"/>
          <w:sz w:val="14"/>
          <w:szCs w:val="14"/>
          <w:lang w:val="en-GB"/>
        </w:rPr>
      </w:pPr>
      <w:r>
        <w:rPr>
          <w:rFonts w:ascii="Calibri" w:eastAsia="Calibri" w:hAnsi="Calibri" w:cs="Calibri"/>
          <w:sz w:val="14"/>
          <w:szCs w:val="14"/>
          <w:lang w:val="en-GB"/>
        </w:rPr>
        <w:br w:type="page"/>
      </w:r>
    </w:p>
    <w:p w14:paraId="2F4A861B" w14:textId="0576A0CF" w:rsidR="00D634CD" w:rsidRPr="00104EE6" w:rsidRDefault="00D634CD" w:rsidP="00D634CD">
      <w:pPr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D25FE2">
        <w:rPr>
          <w:rFonts w:ascii="Times New Roman" w:eastAsia="Calibri" w:hAnsi="Times New Roman" w:cs="Times New Roman"/>
          <w:b/>
          <w:bCs/>
          <w:lang w:val="en-US"/>
        </w:rPr>
        <w:lastRenderedPageBreak/>
        <w:t xml:space="preserve">Figure </w:t>
      </w:r>
      <w:r w:rsidRPr="00D634CD">
        <w:rPr>
          <w:rFonts w:ascii="Times New Roman" w:eastAsia="Calibri" w:hAnsi="Times New Roman" w:cs="Times New Roman"/>
          <w:b/>
          <w:bCs/>
          <w:color w:val="000000" w:themeColor="text1"/>
          <w:lang w:val="en-US"/>
        </w:rPr>
        <w:t xml:space="preserve">S1. </w:t>
      </w:r>
      <w:r w:rsidRPr="00D634CD">
        <w:rPr>
          <w:rFonts w:ascii="Times New Roman" w:eastAsia="Calibri" w:hAnsi="Times New Roman" w:cs="Times New Roman"/>
          <w:color w:val="000000" w:themeColor="text1"/>
          <w:lang w:val="en-US"/>
        </w:rPr>
        <w:t>Approximate descriptive threshold of the average amount of media consumption to ascertain information about the pandemic that marks the transition between mild and moderate symptoms of pandemic-related anxiety (C-19-A) across the ten assessment waves (T1 - T10).</w:t>
      </w:r>
    </w:p>
    <w:p w14:paraId="59077C1E" w14:textId="77777777" w:rsidR="00D634CD" w:rsidRPr="00D25FE2" w:rsidRDefault="00D634CD" w:rsidP="00D634CD">
      <w:pPr>
        <w:rPr>
          <w:rFonts w:ascii="Calibri" w:eastAsia="Calibri" w:hAnsi="Calibri" w:cs="Times New Roman"/>
        </w:rPr>
      </w:pPr>
      <w:r w:rsidRPr="00D25FE2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318197" wp14:editId="7945268A">
                <wp:simplePos x="0" y="0"/>
                <wp:positionH relativeFrom="column">
                  <wp:posOffset>647065</wp:posOffset>
                </wp:positionH>
                <wp:positionV relativeFrom="paragraph">
                  <wp:posOffset>4423410</wp:posOffset>
                </wp:positionV>
                <wp:extent cx="472440" cy="236220"/>
                <wp:effectExtent l="0" t="0" r="0" b="0"/>
                <wp:wrapNone/>
                <wp:docPr id="11" name="Textfeld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613FB7" w14:textId="77777777" w:rsidR="00D634CD" w:rsidRDefault="00D634CD" w:rsidP="00D634C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~ 5.0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318197" id="_x0000_t202" coordsize="21600,21600" o:spt="202" path="m,l,21600r21600,l21600,xe">
                <v:stroke joinstyle="miter"/>
                <v:path gradientshapeok="t" o:connecttype="rect"/>
              </v:shapetype>
              <v:shape id="Textfeld 3" o:spid="_x0000_s1026" type="#_x0000_t202" style="position:absolute;margin-left:50.95pt;margin-top:348.3pt;width:37.2pt;height:18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" filled="f" stroked="f">
                <v:textbox>
                  <w:txbxContent>
                    <w:p w14:paraId="2E613FB7" w14:textId="77777777" w:rsidR="00D634CD" w:rsidRDefault="00D634CD" w:rsidP="00D634CD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~ 5.0</w:t>
                      </w:r>
                    </w:p>
                  </w:txbxContent>
                </v:textbox>
              </v:shape>
            </w:pict>
          </mc:Fallback>
        </mc:AlternateContent>
      </w:r>
      <w:bookmarkStart w:id="1" w:name="_Hlk119329753"/>
      <w:bookmarkEnd w:id="1"/>
      <w:r w:rsidRPr="00D25FE2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E46E2C" wp14:editId="12637982">
                <wp:simplePos x="0" y="0"/>
                <wp:positionH relativeFrom="column">
                  <wp:posOffset>159385</wp:posOffset>
                </wp:positionH>
                <wp:positionV relativeFrom="paragraph">
                  <wp:posOffset>3958590</wp:posOffset>
                </wp:positionV>
                <wp:extent cx="472440" cy="259080"/>
                <wp:effectExtent l="0" t="0" r="0" b="0"/>
                <wp:wrapNone/>
                <wp:docPr id="12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F2CF3" w14:textId="77777777" w:rsidR="00D634CD" w:rsidRDefault="00D634CD" w:rsidP="00D634C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~ 7.0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46E2C" id="Textfeld 1" o:spid="_x0000_s1027" type="#_x0000_t202" style="position:absolute;margin-left:12.55pt;margin-top:311.7pt;width:37.2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" filled="f" stroked="f">
                <v:textbox>
                  <w:txbxContent>
                    <w:p w14:paraId="261F2CF3" w14:textId="77777777" w:rsidR="00D634CD" w:rsidRDefault="00D634CD" w:rsidP="00D634CD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~ 7.0</w:t>
                      </w:r>
                    </w:p>
                  </w:txbxContent>
                </v:textbox>
              </v:shape>
            </w:pict>
          </mc:Fallback>
        </mc:AlternateContent>
      </w:r>
      <w:r w:rsidRPr="00D25FE2">
        <w:rPr>
          <w:rFonts w:ascii="Calibri" w:eastAsia="Calibri" w:hAnsi="Calibri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393CE2" wp14:editId="67E1569B">
                <wp:simplePos x="0" y="0"/>
                <wp:positionH relativeFrom="column">
                  <wp:posOffset>4526280</wp:posOffset>
                </wp:positionH>
                <wp:positionV relativeFrom="paragraph">
                  <wp:posOffset>1671955</wp:posOffset>
                </wp:positionV>
                <wp:extent cx="556895" cy="243840"/>
                <wp:effectExtent l="0" t="0" r="0" b="3810"/>
                <wp:wrapNone/>
                <wp:docPr id="1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6895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AE5474" w14:textId="77777777" w:rsidR="00D634CD" w:rsidRDefault="00D634CD" w:rsidP="00D634C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~ 1.4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393CE2" id="Textfeld 2" o:spid="_x0000_s1028" type="#_x0000_t202" style="position:absolute;margin-left:356.4pt;margin-top:131.65pt;width:43.85pt;height:19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" filled="f" stroked="f">
                <v:textbox>
                  <w:txbxContent>
                    <w:p w14:paraId="11AE5474" w14:textId="77777777" w:rsidR="00D634CD" w:rsidRDefault="00D634CD" w:rsidP="00D634CD">
                      <w:pP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~ 1.4</w:t>
                      </w:r>
                    </w:p>
                  </w:txbxContent>
                </v:textbox>
              </v:shape>
            </w:pict>
          </mc:Fallback>
        </mc:AlternateContent>
      </w:r>
      <w:r w:rsidRPr="00D25FE2">
        <w:rPr>
          <w:rFonts w:ascii="Calibri" w:eastAsia="Calibri" w:hAnsi="Calibri" w:cs="Times New Roman"/>
          <w:b/>
          <w:noProof/>
          <w:lang w:eastAsia="de-DE"/>
        </w:rPr>
        <w:drawing>
          <wp:inline distT="0" distB="0" distL="0" distR="0" wp14:anchorId="4AC47477" wp14:editId="6DB4D23E">
            <wp:extent cx="5160010" cy="3113405"/>
            <wp:effectExtent l="0" t="0" r="2540" b="10795"/>
            <wp:docPr id="14" name="Diagramm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D25FE2">
        <w:rPr>
          <w:rFonts w:ascii="Calibri" w:eastAsia="Calibri" w:hAnsi="Calibri" w:cs="Times New Roman"/>
          <w:b/>
          <w:noProof/>
          <w:lang w:eastAsia="de-DE"/>
        </w:rPr>
        <w:drawing>
          <wp:inline distT="0" distB="0" distL="0" distR="0" wp14:anchorId="4CF28CA2" wp14:editId="100A034A">
            <wp:extent cx="5160010" cy="3113405"/>
            <wp:effectExtent l="0" t="0" r="2540" b="10795"/>
            <wp:docPr id="15" name="Diagramm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EE3068" w14:textId="77777777" w:rsidR="00D634CD" w:rsidRPr="00B77921" w:rsidRDefault="00D634CD" w:rsidP="00B77921">
      <w:pPr>
        <w:rPr>
          <w:rFonts w:ascii="Calibri" w:eastAsia="Calibri" w:hAnsi="Calibri" w:cs="Calibri"/>
          <w:sz w:val="14"/>
          <w:szCs w:val="14"/>
          <w:lang w:val="en-GB"/>
        </w:rPr>
      </w:pPr>
    </w:p>
    <w:sectPr w:rsidR="00D634CD" w:rsidRPr="00B779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E03BC"/>
    <w:multiLevelType w:val="hybridMultilevel"/>
    <w:tmpl w:val="5B6EF784"/>
    <w:lvl w:ilvl="0" w:tplc="27DC8E3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8565E"/>
    <w:multiLevelType w:val="hybridMultilevel"/>
    <w:tmpl w:val="0018E474"/>
    <w:lvl w:ilvl="0" w:tplc="E9669AEC">
      <w:start w:val="18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C827BD4"/>
    <w:multiLevelType w:val="hybridMultilevel"/>
    <w:tmpl w:val="98F0AD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7346067">
    <w:abstractNumId w:val="2"/>
  </w:num>
  <w:num w:numId="2" w16cid:durableId="546720785">
    <w:abstractNumId w:val="0"/>
  </w:num>
  <w:num w:numId="3" w16cid:durableId="14660442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AwNTe0MDQ1MzU1MzFU0lEKTi0uzszPAykwrwUAjF6cxywAAAA="/>
  </w:docVars>
  <w:rsids>
    <w:rsidRoot w:val="008B7210"/>
    <w:rsid w:val="00001ACA"/>
    <w:rsid w:val="0002596B"/>
    <w:rsid w:val="0006389F"/>
    <w:rsid w:val="000C64FC"/>
    <w:rsid w:val="000F3F7A"/>
    <w:rsid w:val="0014669B"/>
    <w:rsid w:val="001528E6"/>
    <w:rsid w:val="00183D37"/>
    <w:rsid w:val="00184EA4"/>
    <w:rsid w:val="001C3BDA"/>
    <w:rsid w:val="001D78C7"/>
    <w:rsid w:val="001F7641"/>
    <w:rsid w:val="00210C87"/>
    <w:rsid w:val="00211064"/>
    <w:rsid w:val="00240378"/>
    <w:rsid w:val="002405AC"/>
    <w:rsid w:val="002671CB"/>
    <w:rsid w:val="0027793E"/>
    <w:rsid w:val="0029253C"/>
    <w:rsid w:val="002D7DAB"/>
    <w:rsid w:val="002E6C6B"/>
    <w:rsid w:val="002F5DDE"/>
    <w:rsid w:val="003456AA"/>
    <w:rsid w:val="003635F4"/>
    <w:rsid w:val="00390B94"/>
    <w:rsid w:val="003C154B"/>
    <w:rsid w:val="003C170F"/>
    <w:rsid w:val="003C2754"/>
    <w:rsid w:val="003F40E8"/>
    <w:rsid w:val="00403E5B"/>
    <w:rsid w:val="004224F8"/>
    <w:rsid w:val="00433F8A"/>
    <w:rsid w:val="00460066"/>
    <w:rsid w:val="004708D3"/>
    <w:rsid w:val="00482A68"/>
    <w:rsid w:val="004F1969"/>
    <w:rsid w:val="00514598"/>
    <w:rsid w:val="005545F4"/>
    <w:rsid w:val="005611B9"/>
    <w:rsid w:val="00580965"/>
    <w:rsid w:val="00581C19"/>
    <w:rsid w:val="005861F6"/>
    <w:rsid w:val="005D6645"/>
    <w:rsid w:val="005F42C9"/>
    <w:rsid w:val="006049B8"/>
    <w:rsid w:val="006B32E8"/>
    <w:rsid w:val="006E1D24"/>
    <w:rsid w:val="006F0700"/>
    <w:rsid w:val="006F3289"/>
    <w:rsid w:val="00712879"/>
    <w:rsid w:val="00720500"/>
    <w:rsid w:val="00740C85"/>
    <w:rsid w:val="007509CC"/>
    <w:rsid w:val="007F0EF6"/>
    <w:rsid w:val="0081255C"/>
    <w:rsid w:val="00824894"/>
    <w:rsid w:val="00850E43"/>
    <w:rsid w:val="00863EAB"/>
    <w:rsid w:val="00896C12"/>
    <w:rsid w:val="008B7210"/>
    <w:rsid w:val="008D478A"/>
    <w:rsid w:val="00946B0E"/>
    <w:rsid w:val="00952116"/>
    <w:rsid w:val="00973DB7"/>
    <w:rsid w:val="00983394"/>
    <w:rsid w:val="009A0A40"/>
    <w:rsid w:val="009A4DBC"/>
    <w:rsid w:val="009D25BC"/>
    <w:rsid w:val="00A17741"/>
    <w:rsid w:val="00A66B6D"/>
    <w:rsid w:val="00A722C7"/>
    <w:rsid w:val="00AB4B36"/>
    <w:rsid w:val="00AD0B06"/>
    <w:rsid w:val="00AD47AF"/>
    <w:rsid w:val="00B04C64"/>
    <w:rsid w:val="00B07087"/>
    <w:rsid w:val="00B313A6"/>
    <w:rsid w:val="00B53D4E"/>
    <w:rsid w:val="00B63508"/>
    <w:rsid w:val="00B64C3C"/>
    <w:rsid w:val="00B77921"/>
    <w:rsid w:val="00B80634"/>
    <w:rsid w:val="00B9643C"/>
    <w:rsid w:val="00BF293E"/>
    <w:rsid w:val="00C219C9"/>
    <w:rsid w:val="00C43737"/>
    <w:rsid w:val="00CC6E01"/>
    <w:rsid w:val="00CD55C8"/>
    <w:rsid w:val="00D24F89"/>
    <w:rsid w:val="00D31DA3"/>
    <w:rsid w:val="00D634CD"/>
    <w:rsid w:val="00D75B60"/>
    <w:rsid w:val="00D94C1A"/>
    <w:rsid w:val="00D97FCC"/>
    <w:rsid w:val="00DB574E"/>
    <w:rsid w:val="00DC3777"/>
    <w:rsid w:val="00DC5588"/>
    <w:rsid w:val="00E44303"/>
    <w:rsid w:val="00E52BC6"/>
    <w:rsid w:val="00EA345B"/>
    <w:rsid w:val="00EE1C59"/>
    <w:rsid w:val="00EE2AE9"/>
    <w:rsid w:val="00F02038"/>
    <w:rsid w:val="00F149D2"/>
    <w:rsid w:val="00F50564"/>
    <w:rsid w:val="00F57C63"/>
    <w:rsid w:val="00F60F8D"/>
    <w:rsid w:val="00FA2C25"/>
    <w:rsid w:val="00FB552B"/>
    <w:rsid w:val="00FD7514"/>
    <w:rsid w:val="00FE3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3F544F"/>
  <w15:docId w15:val="{BF5032C9-B86D-49C1-A9AE-19D916C5D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7C63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1"/>
    <w:uiPriority w:val="9"/>
    <w:qFormat/>
    <w:rsid w:val="001466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1"/>
    <w:uiPriority w:val="9"/>
    <w:semiHidden/>
    <w:unhideWhenUsed/>
    <w:qFormat/>
    <w:rsid w:val="001466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1"/>
    <w:uiPriority w:val="9"/>
    <w:semiHidden/>
    <w:unhideWhenUsed/>
    <w:qFormat/>
    <w:rsid w:val="0014669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1"/>
    <w:uiPriority w:val="9"/>
    <w:semiHidden/>
    <w:unhideWhenUsed/>
    <w:qFormat/>
    <w:rsid w:val="0014669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1"/>
    <w:uiPriority w:val="9"/>
    <w:semiHidden/>
    <w:unhideWhenUsed/>
    <w:qFormat/>
    <w:rsid w:val="0014669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1"/>
    <w:uiPriority w:val="9"/>
    <w:semiHidden/>
    <w:unhideWhenUsed/>
    <w:qFormat/>
    <w:rsid w:val="0014669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1"/>
    <w:uiPriority w:val="9"/>
    <w:semiHidden/>
    <w:unhideWhenUsed/>
    <w:qFormat/>
    <w:rsid w:val="0014669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1"/>
    <w:uiPriority w:val="9"/>
    <w:semiHidden/>
    <w:unhideWhenUsed/>
    <w:qFormat/>
    <w:rsid w:val="0014669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1"/>
    <w:uiPriority w:val="9"/>
    <w:semiHidden/>
    <w:unhideWhenUsed/>
    <w:qFormat/>
    <w:rsid w:val="0014669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1">
    <w:name w:val="Überschrift 11"/>
    <w:basedOn w:val="Standard"/>
    <w:next w:val="Standard"/>
    <w:link w:val="berschrift1Zchn"/>
    <w:uiPriority w:val="9"/>
    <w:qFormat/>
    <w:rsid w:val="0014669B"/>
    <w:pPr>
      <w:keepNext/>
      <w:keepLines/>
      <w:spacing w:before="240" w:after="0"/>
      <w:outlineLvl w:val="0"/>
    </w:pPr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berschrift21">
    <w:name w:val="Überschrift 21"/>
    <w:basedOn w:val="Standard"/>
    <w:next w:val="Standard"/>
    <w:link w:val="berschrift2Zchn"/>
    <w:uiPriority w:val="9"/>
    <w:semiHidden/>
    <w:unhideWhenUsed/>
    <w:qFormat/>
    <w:rsid w:val="0014669B"/>
    <w:pPr>
      <w:keepNext/>
      <w:keepLines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berschrift31">
    <w:name w:val="Überschrift 31"/>
    <w:basedOn w:val="Standard"/>
    <w:next w:val="Standard"/>
    <w:link w:val="berschrift3Zchn"/>
    <w:uiPriority w:val="9"/>
    <w:semiHidden/>
    <w:unhideWhenUsed/>
    <w:qFormat/>
    <w:rsid w:val="0014669B"/>
    <w:pPr>
      <w:keepNext/>
      <w:keepLines/>
      <w:spacing w:before="40" w:after="0"/>
      <w:outlineLvl w:val="2"/>
    </w:pPr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berschrift41">
    <w:name w:val="Überschrift 41"/>
    <w:basedOn w:val="Standard"/>
    <w:next w:val="Standard"/>
    <w:link w:val="berschrift4Zchn"/>
    <w:uiPriority w:val="9"/>
    <w:semiHidden/>
    <w:unhideWhenUsed/>
    <w:qFormat/>
    <w:rsid w:val="0014669B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paragraph" w:customStyle="1" w:styleId="berschrift51">
    <w:name w:val="Überschrift 51"/>
    <w:basedOn w:val="Standard"/>
    <w:next w:val="Standard"/>
    <w:link w:val="berschrift5Zchn"/>
    <w:uiPriority w:val="9"/>
    <w:semiHidden/>
    <w:unhideWhenUsed/>
    <w:qFormat/>
    <w:rsid w:val="0014669B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customStyle="1" w:styleId="berschrift61">
    <w:name w:val="Überschrift 61"/>
    <w:basedOn w:val="Standard"/>
    <w:next w:val="Standard"/>
    <w:link w:val="berschrift6Zchn"/>
    <w:uiPriority w:val="9"/>
    <w:semiHidden/>
    <w:unhideWhenUsed/>
    <w:qFormat/>
    <w:rsid w:val="0014669B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customStyle="1" w:styleId="berschrift71">
    <w:name w:val="Überschrift 71"/>
    <w:basedOn w:val="Standard"/>
    <w:next w:val="Standard"/>
    <w:link w:val="berschrift7Zchn"/>
    <w:uiPriority w:val="9"/>
    <w:semiHidden/>
    <w:unhideWhenUsed/>
    <w:qFormat/>
    <w:rsid w:val="0014669B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iCs/>
      <w:color w:val="243F60"/>
    </w:rPr>
  </w:style>
  <w:style w:type="paragraph" w:customStyle="1" w:styleId="berschrift81">
    <w:name w:val="Überschrift 81"/>
    <w:basedOn w:val="Standard"/>
    <w:next w:val="Standard"/>
    <w:link w:val="berschrift8Zchn"/>
    <w:uiPriority w:val="9"/>
    <w:semiHidden/>
    <w:unhideWhenUsed/>
    <w:qFormat/>
    <w:rsid w:val="0014669B"/>
    <w:pPr>
      <w:keepNext/>
      <w:keepLines/>
      <w:spacing w:before="40" w:after="0"/>
      <w:outlineLvl w:val="7"/>
    </w:pPr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berschrift91">
    <w:name w:val="Überschrift 91"/>
    <w:basedOn w:val="Standard"/>
    <w:next w:val="Standard"/>
    <w:link w:val="berschrift9Zchn"/>
    <w:uiPriority w:val="9"/>
    <w:semiHidden/>
    <w:unhideWhenUsed/>
    <w:qFormat/>
    <w:rsid w:val="0014669B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iCs/>
      <w:color w:val="272727"/>
      <w:sz w:val="21"/>
      <w:szCs w:val="21"/>
    </w:rPr>
  </w:style>
  <w:style w:type="numbering" w:customStyle="1" w:styleId="KeineListe1">
    <w:name w:val="Keine Liste1"/>
    <w:next w:val="KeineListe"/>
    <w:uiPriority w:val="99"/>
    <w:semiHidden/>
    <w:unhideWhenUsed/>
    <w:rsid w:val="0014669B"/>
  </w:style>
  <w:style w:type="table" w:styleId="Tabellenraster">
    <w:name w:val="Table Grid"/>
    <w:basedOn w:val="NormaleTabelle"/>
    <w:uiPriority w:val="59"/>
    <w:rsid w:val="001466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4669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4669B"/>
    <w:pPr>
      <w:tabs>
        <w:tab w:val="left" w:pos="283"/>
      </w:tabs>
      <w:spacing w:after="60"/>
      <w:ind w:left="283" w:hanging="283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4669B"/>
  </w:style>
  <w:style w:type="paragraph" w:customStyle="1" w:styleId="CitaviBibliographyHeading">
    <w:name w:val="Citavi Bibliography Heading"/>
    <w:basedOn w:val="berschrift1"/>
    <w:link w:val="CitaviBibliographyHeadingZchn"/>
    <w:rsid w:val="0014669B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46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1"/>
    <w:uiPriority w:val="9"/>
    <w:rsid w:val="0014669B"/>
    <w:rPr>
      <w:rFonts w:ascii="Cambria" w:eastAsia="Times New Roman" w:hAnsi="Cambria" w:cs="Times New Roman"/>
      <w:color w:val="365F91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4669B"/>
    <w:rPr>
      <w:rFonts w:asciiTheme="majorHAnsi" w:eastAsiaTheme="majorEastAsia" w:hAnsiTheme="majorHAnsi" w:cs="Calibri"/>
      <w:color w:val="2F5496" w:themeColor="accent1" w:themeShade="BF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1"/>
    <w:uiPriority w:val="9"/>
    <w:semiHidden/>
    <w:rsid w:val="0014669B"/>
    <w:rPr>
      <w:rFonts w:ascii="Cambria" w:eastAsia="Times New Roman" w:hAnsi="Cambria" w:cs="Times New Roman"/>
      <w:color w:val="365F9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4669B"/>
    <w:rPr>
      <w:rFonts w:asciiTheme="majorHAnsi" w:eastAsiaTheme="majorEastAsia" w:hAnsiTheme="majorHAnsi" w:cs="Calibr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1"/>
    <w:uiPriority w:val="9"/>
    <w:semiHidden/>
    <w:rsid w:val="0014669B"/>
    <w:rPr>
      <w:rFonts w:ascii="Cambria" w:eastAsia="Times New Roman" w:hAnsi="Cambria" w:cs="Times New Roman"/>
      <w:color w:val="243F60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4669B"/>
    <w:rPr>
      <w:rFonts w:asciiTheme="majorHAnsi" w:eastAsiaTheme="majorEastAsia" w:hAnsiTheme="majorHAnsi" w:cs="Calibr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1"/>
    <w:uiPriority w:val="9"/>
    <w:semiHidden/>
    <w:rsid w:val="0014669B"/>
    <w:rPr>
      <w:rFonts w:ascii="Cambria" w:eastAsia="Times New Roman" w:hAnsi="Cambria" w:cs="Times New Roman"/>
      <w:i/>
      <w:iCs/>
      <w:color w:val="365F9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4669B"/>
    <w:pPr>
      <w:outlineLvl w:val="9"/>
    </w:pPr>
    <w:rPr>
      <w:rFonts w:cs="Calibri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4669B"/>
    <w:rPr>
      <w:rFonts w:asciiTheme="majorHAnsi" w:eastAsiaTheme="majorEastAsia" w:hAnsiTheme="majorHAnsi" w:cs="Calibr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1"/>
    <w:uiPriority w:val="9"/>
    <w:semiHidden/>
    <w:rsid w:val="0014669B"/>
    <w:rPr>
      <w:rFonts w:ascii="Cambria" w:eastAsia="Times New Roman" w:hAnsi="Cambria" w:cs="Times New Roman"/>
      <w:color w:val="365F91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4669B"/>
    <w:rPr>
      <w:rFonts w:asciiTheme="majorHAnsi" w:eastAsiaTheme="majorEastAsia" w:hAnsiTheme="majorHAnsi" w:cs="Calibr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1"/>
    <w:uiPriority w:val="9"/>
    <w:semiHidden/>
    <w:rsid w:val="0014669B"/>
    <w:rPr>
      <w:rFonts w:ascii="Cambria" w:eastAsia="Times New Roman" w:hAnsi="Cambria" w:cs="Times New Roman"/>
      <w:color w:val="243F60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4669B"/>
    <w:rPr>
      <w:rFonts w:asciiTheme="majorHAnsi" w:eastAsiaTheme="majorEastAsia" w:hAnsiTheme="majorHAnsi" w:cs="Calibr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1"/>
    <w:uiPriority w:val="9"/>
    <w:semiHidden/>
    <w:rsid w:val="0014669B"/>
    <w:rPr>
      <w:rFonts w:ascii="Cambria" w:eastAsia="Times New Roman" w:hAnsi="Cambria" w:cs="Times New Roman"/>
      <w:i/>
      <w:iCs/>
      <w:color w:val="243F60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4669B"/>
    <w:rPr>
      <w:rFonts w:asciiTheme="majorHAnsi" w:eastAsiaTheme="majorEastAsia" w:hAnsiTheme="majorHAnsi" w:cs="Calibr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1"/>
    <w:uiPriority w:val="9"/>
    <w:semiHidden/>
    <w:rsid w:val="0014669B"/>
    <w:rPr>
      <w:rFonts w:ascii="Cambria" w:eastAsia="Times New Roman" w:hAnsi="Cambria" w:cs="Times New Roman"/>
      <w:color w:val="272727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4669B"/>
    <w:pPr>
      <w:jc w:val="both"/>
      <w:outlineLvl w:val="9"/>
    </w:pPr>
    <w:rPr>
      <w:rFonts w:cs="Calibri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4669B"/>
    <w:rPr>
      <w:rFonts w:asciiTheme="majorHAnsi" w:eastAsiaTheme="majorEastAsia" w:hAnsiTheme="majorHAnsi" w:cs="Calibr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1"/>
    <w:uiPriority w:val="9"/>
    <w:semiHidden/>
    <w:rsid w:val="0014669B"/>
    <w:rPr>
      <w:rFonts w:ascii="Cambria" w:eastAsia="Times New Roman" w:hAnsi="Cambria" w:cs="Times New Roman"/>
      <w:i/>
      <w:iCs/>
      <w:color w:val="272727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66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669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4669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4669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4669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4669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4669B"/>
    <w:rPr>
      <w:b/>
      <w:bCs/>
      <w:sz w:val="20"/>
      <w:szCs w:val="2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4669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466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146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4669B"/>
  </w:style>
  <w:style w:type="paragraph" w:styleId="Fuzeile">
    <w:name w:val="footer"/>
    <w:basedOn w:val="Standard"/>
    <w:link w:val="FuzeileZchn"/>
    <w:uiPriority w:val="99"/>
    <w:unhideWhenUsed/>
    <w:rsid w:val="001466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4669B"/>
  </w:style>
  <w:style w:type="character" w:customStyle="1" w:styleId="Hyperlink1">
    <w:name w:val="Hyperlink1"/>
    <w:basedOn w:val="Absatz-Standardschriftart"/>
    <w:uiPriority w:val="99"/>
    <w:unhideWhenUsed/>
    <w:rsid w:val="0014669B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4669B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4669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14669B"/>
    <w:pPr>
      <w:spacing w:after="120" w:line="480" w:lineRule="auto"/>
      <w:ind w:left="720"/>
      <w:contextualSpacing/>
    </w:pPr>
    <w:rPr>
      <w:rFonts w:ascii="Times New Roman" w:eastAsia="Times New Roman" w:hAnsi="Times New Roman" w:cs="Times New Roman"/>
      <w:sz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14669B"/>
    <w:pPr>
      <w:spacing w:after="0" w:line="240" w:lineRule="auto"/>
    </w:pPr>
    <w:rPr>
      <w:rFonts w:ascii="Calibri" w:eastAsia="Times New Roman" w:hAnsi="Calibri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1">
    <w:name w:val="Überschrift 1 Zchn1"/>
    <w:basedOn w:val="Absatz-Standardschriftart"/>
    <w:link w:val="berschrift1"/>
    <w:uiPriority w:val="9"/>
    <w:rsid w:val="001466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1">
    <w:name w:val="Überschrift 2 Zchn1"/>
    <w:basedOn w:val="Absatz-Standardschriftart"/>
    <w:link w:val="berschrift2"/>
    <w:uiPriority w:val="9"/>
    <w:semiHidden/>
    <w:rsid w:val="001466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1">
    <w:name w:val="Überschrift 3 Zchn1"/>
    <w:basedOn w:val="Absatz-Standardschriftart"/>
    <w:link w:val="berschrift3"/>
    <w:uiPriority w:val="9"/>
    <w:semiHidden/>
    <w:rsid w:val="0014669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1">
    <w:name w:val="Überschrift 4 Zchn1"/>
    <w:basedOn w:val="Absatz-Standardschriftart"/>
    <w:link w:val="berschrift4"/>
    <w:uiPriority w:val="9"/>
    <w:semiHidden/>
    <w:rsid w:val="0014669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5Zchn1">
    <w:name w:val="Überschrift 5 Zchn1"/>
    <w:basedOn w:val="Absatz-Standardschriftart"/>
    <w:link w:val="berschrift5"/>
    <w:uiPriority w:val="9"/>
    <w:semiHidden/>
    <w:rsid w:val="0014669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6Zchn1">
    <w:name w:val="Überschrift 6 Zchn1"/>
    <w:basedOn w:val="Absatz-Standardschriftart"/>
    <w:link w:val="berschrift6"/>
    <w:uiPriority w:val="9"/>
    <w:semiHidden/>
    <w:rsid w:val="0014669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7Zchn1">
    <w:name w:val="Überschrift 7 Zchn1"/>
    <w:basedOn w:val="Absatz-Standardschriftart"/>
    <w:link w:val="berschrift7"/>
    <w:uiPriority w:val="9"/>
    <w:semiHidden/>
    <w:rsid w:val="0014669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8Zchn1">
    <w:name w:val="Überschrift 8 Zchn1"/>
    <w:basedOn w:val="Absatz-Standardschriftart"/>
    <w:link w:val="berschrift8"/>
    <w:uiPriority w:val="9"/>
    <w:semiHidden/>
    <w:rsid w:val="0014669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Absatz-Standardschriftart"/>
    <w:link w:val="berschrift9"/>
    <w:uiPriority w:val="9"/>
    <w:semiHidden/>
    <w:rsid w:val="001466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semiHidden/>
    <w:unhideWhenUsed/>
    <w:rsid w:val="001466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5.7380577427821523E-2"/>
          <c:y val="6.4524061999413393E-2"/>
          <c:w val="0.94261942257217834"/>
          <c:h val="0.8360644747486792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Tabelle1!$B$1</c:f>
              <c:strCache>
                <c:ptCount val="1"/>
                <c:pt idx="0">
                  <c:v>C-19-A mild (5-14)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Tabelle1!$A$2:$A$11</c:f>
              <c:strCache>
                <c:ptCount val="10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</c:strCache>
            </c:strRef>
          </c:cat>
          <c:val>
            <c:numRef>
              <c:f>Tabelle1!$B$2:$B$11</c:f>
              <c:numCache>
                <c:formatCode>0.0</c:formatCode>
                <c:ptCount val="10"/>
                <c:pt idx="0">
                  <c:v>2.2999999999999998</c:v>
                </c:pt>
                <c:pt idx="1">
                  <c:v>2.1</c:v>
                </c:pt>
                <c:pt idx="2">
                  <c:v>1.7</c:v>
                </c:pt>
                <c:pt idx="3">
                  <c:v>1.5</c:v>
                </c:pt>
                <c:pt idx="4">
                  <c:v>1.4</c:v>
                </c:pt>
                <c:pt idx="5">
                  <c:v>1.8</c:v>
                </c:pt>
                <c:pt idx="6">
                  <c:v>1.6</c:v>
                </c:pt>
                <c:pt idx="7">
                  <c:v>1.8</c:v>
                </c:pt>
                <c:pt idx="8">
                  <c:v>1.3</c:v>
                </c:pt>
                <c:pt idx="9">
                  <c:v>1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B5-47B6-8D4B-88096D092D01}"/>
            </c:ext>
          </c:extLst>
        </c:ser>
        <c:ser>
          <c:idx val="3"/>
          <c:order val="1"/>
          <c:tx>
            <c:strRef>
              <c:f>Tabelle1!$C$1</c:f>
              <c:strCache>
                <c:ptCount val="1"/>
                <c:pt idx="0">
                  <c:v>C-19-A moderate (15-24)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Tabelle1!$A$2:$A$11</c:f>
              <c:strCache>
                <c:ptCount val="10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</c:strCache>
            </c:strRef>
          </c:cat>
          <c:val>
            <c:numRef>
              <c:f>Tabelle1!$C$2:$C$11</c:f>
              <c:numCache>
                <c:formatCode>0.0</c:formatCode>
                <c:ptCount val="10"/>
                <c:pt idx="0">
                  <c:v>3</c:v>
                </c:pt>
                <c:pt idx="1">
                  <c:v>2.4</c:v>
                </c:pt>
                <c:pt idx="2">
                  <c:v>2.4</c:v>
                </c:pt>
                <c:pt idx="3">
                  <c:v>1.9</c:v>
                </c:pt>
                <c:pt idx="4">
                  <c:v>1.9</c:v>
                </c:pt>
                <c:pt idx="5">
                  <c:v>2.6</c:v>
                </c:pt>
                <c:pt idx="6">
                  <c:v>2.2000000000000002</c:v>
                </c:pt>
                <c:pt idx="7">
                  <c:v>2.4</c:v>
                </c:pt>
                <c:pt idx="8">
                  <c:v>2</c:v>
                </c:pt>
                <c:pt idx="9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B5-47B6-8D4B-88096D092D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"/>
        <c:axId val="738545664"/>
        <c:axId val="738547200"/>
      </c:barChart>
      <c:catAx>
        <c:axId val="738545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de-DE"/>
          </a:p>
        </c:txPr>
        <c:crossAx val="738547200"/>
        <c:crosses val="autoZero"/>
        <c:auto val="1"/>
        <c:lblAlgn val="ctr"/>
        <c:lblOffset val="100"/>
        <c:noMultiLvlLbl val="0"/>
      </c:catAx>
      <c:valAx>
        <c:axId val="73854720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0.0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de-DE"/>
          </a:p>
        </c:txPr>
        <c:crossAx val="738545664"/>
        <c:crosses val="autoZero"/>
        <c:crossBetween val="between"/>
        <c:majorUnit val="0.5"/>
      </c:valAx>
    </c:plotArea>
    <c:legend>
      <c:legendPos val="r"/>
      <c:legendEntry>
        <c:idx val="0"/>
        <c:txPr>
          <a:bodyPr/>
          <a:lstStyle/>
          <a:p>
            <a:pPr>
              <a:defRPr>
                <a:solidFill>
                  <a:schemeClr val="bg1">
                    <a:lumMod val="50000"/>
                  </a:schemeClr>
                </a:solidFill>
              </a:defRPr>
            </a:pPr>
            <a:endParaRPr lang="de-DE"/>
          </a:p>
        </c:txPr>
      </c:legendEntry>
      <c:legendEntry>
        <c:idx val="1"/>
        <c:txPr>
          <a:bodyPr/>
          <a:lstStyle/>
          <a:p>
            <a:pPr>
              <a:defRPr>
                <a:solidFill>
                  <a:schemeClr val="tx1"/>
                </a:solidFill>
              </a:defRPr>
            </a:pPr>
            <a:endParaRPr lang="de-DE"/>
          </a:p>
        </c:txPr>
      </c:legendEntry>
      <c:layout>
        <c:manualLayout>
          <c:xMode val="edge"/>
          <c:yMode val="edge"/>
          <c:x val="0.66835083114610672"/>
          <c:y val="2.8457797064438621E-2"/>
          <c:w val="0.30958265633462478"/>
          <c:h val="0.1216562829359797"/>
        </c:manualLayout>
      </c:layout>
      <c:overlay val="0"/>
      <c:spPr>
        <a:solidFill>
          <a:sysClr val="window" lastClr="FFFFFF"/>
        </a:solidFill>
      </c:spPr>
    </c:legend>
    <c:plotVisOnly val="1"/>
    <c:dispBlanksAs val="gap"/>
    <c:showDLblsOverMax val="0"/>
  </c:chart>
  <c:spPr>
    <a:ln>
      <a:solidFill>
        <a:schemeClr val="tx1">
          <a:lumMod val="50000"/>
          <a:lumOff val="50000"/>
        </a:schemeClr>
      </a:solidFill>
    </a:ln>
  </c:sp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5.7380577427821523E-2"/>
          <c:y val="6.4524061999413393E-2"/>
          <c:w val="0.94261942257217834"/>
          <c:h val="0.83606447474867929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Tabelle1!$B$1</c:f>
              <c:strCache>
                <c:ptCount val="1"/>
                <c:pt idx="0">
                  <c:v>C-19-A mild (5-14)</c:v>
                </c:pt>
              </c:strCache>
            </c:strRef>
          </c:tx>
          <c:spPr>
            <a:solidFill>
              <a:sysClr val="window" lastClr="FFFFFF">
                <a:lumMod val="65000"/>
              </a:sys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Tabelle1!$A$2:$A$11</c:f>
              <c:strCache>
                <c:ptCount val="10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</c:strCache>
            </c:strRef>
          </c:cat>
          <c:val>
            <c:numRef>
              <c:f>Tabelle1!$B$2:$B$11</c:f>
              <c:numCache>
                <c:formatCode>General</c:formatCode>
                <c:ptCount val="10"/>
                <c:pt idx="0">
                  <c:v>6.7</c:v>
                </c:pt>
                <c:pt idx="1">
                  <c:v>4.8</c:v>
                </c:pt>
                <c:pt idx="2">
                  <c:v>2.7</c:v>
                </c:pt>
                <c:pt idx="3">
                  <c:v>2.8</c:v>
                </c:pt>
                <c:pt idx="4">
                  <c:v>4.0999999999999996</c:v>
                </c:pt>
                <c:pt idx="5">
                  <c:v>4.7</c:v>
                </c:pt>
                <c:pt idx="6">
                  <c:v>3.7</c:v>
                </c:pt>
                <c:pt idx="7">
                  <c:v>3.9</c:v>
                </c:pt>
                <c:pt idx="8">
                  <c:v>2.2999999999999998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57-416B-A3BC-83F48E6CAB7E}"/>
            </c:ext>
          </c:extLst>
        </c:ser>
        <c:ser>
          <c:idx val="3"/>
          <c:order val="1"/>
          <c:tx>
            <c:strRef>
              <c:f>Tabelle1!$C$1</c:f>
              <c:strCache>
                <c:ptCount val="1"/>
                <c:pt idx="0">
                  <c:v>C-19-A moderate (15-24)</c:v>
                </c:pt>
              </c:strCache>
            </c:strRef>
          </c:tx>
          <c:spPr>
            <a:solidFill>
              <a:sysClr val="windowText" lastClr="000000">
                <a:lumMod val="65000"/>
                <a:lumOff val="35000"/>
              </a:sys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Tabelle1!$A$2:$A$11</c:f>
              <c:strCache>
                <c:ptCount val="10"/>
                <c:pt idx="0">
                  <c:v>T1</c:v>
                </c:pt>
                <c:pt idx="1">
                  <c:v>T2</c:v>
                </c:pt>
                <c:pt idx="2">
                  <c:v>T3</c:v>
                </c:pt>
                <c:pt idx="3">
                  <c:v>T4</c:v>
                </c:pt>
                <c:pt idx="4">
                  <c:v>T5</c:v>
                </c:pt>
                <c:pt idx="5">
                  <c:v>T6</c:v>
                </c:pt>
                <c:pt idx="6">
                  <c:v>T7</c:v>
                </c:pt>
                <c:pt idx="7">
                  <c:v>T8</c:v>
                </c:pt>
                <c:pt idx="8">
                  <c:v>T9</c:v>
                </c:pt>
                <c:pt idx="9">
                  <c:v>T10</c:v>
                </c:pt>
              </c:strCache>
            </c:strRef>
          </c:cat>
          <c:val>
            <c:numRef>
              <c:f>Tabelle1!$C$2:$C$11</c:f>
              <c:numCache>
                <c:formatCode>General</c:formatCode>
                <c:ptCount val="10"/>
                <c:pt idx="0">
                  <c:v>9</c:v>
                </c:pt>
                <c:pt idx="1">
                  <c:v>5.4</c:v>
                </c:pt>
                <c:pt idx="2">
                  <c:v>3.8</c:v>
                </c:pt>
                <c:pt idx="3">
                  <c:v>4.0999999999999996</c:v>
                </c:pt>
                <c:pt idx="4">
                  <c:v>4.7</c:v>
                </c:pt>
                <c:pt idx="5">
                  <c:v>6.5</c:v>
                </c:pt>
                <c:pt idx="6">
                  <c:v>5.8</c:v>
                </c:pt>
                <c:pt idx="7">
                  <c:v>4.5999999999999996</c:v>
                </c:pt>
                <c:pt idx="8">
                  <c:v>3.6</c:v>
                </c:pt>
                <c:pt idx="9">
                  <c:v>3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57-416B-A3BC-83F48E6CAB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"/>
        <c:axId val="738545664"/>
        <c:axId val="738547200"/>
      </c:barChart>
      <c:catAx>
        <c:axId val="73854566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b="1"/>
            </a:pPr>
            <a:endParaRPr lang="de-DE"/>
          </a:p>
        </c:txPr>
        <c:crossAx val="738547200"/>
        <c:crosses val="autoZero"/>
        <c:auto val="1"/>
        <c:lblAlgn val="ctr"/>
        <c:lblOffset val="100"/>
        <c:noMultiLvlLbl val="0"/>
      </c:catAx>
      <c:valAx>
        <c:axId val="73854720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900"/>
            </a:pPr>
            <a:endParaRPr lang="de-DE"/>
          </a:p>
        </c:txPr>
        <c:crossAx val="738545664"/>
        <c:crosses val="autoZero"/>
        <c:crossBetween val="between"/>
        <c:majorUnit val="1"/>
      </c:valAx>
    </c:plotArea>
    <c:legend>
      <c:legendPos val="r"/>
      <c:legendEntry>
        <c:idx val="0"/>
        <c:txPr>
          <a:bodyPr/>
          <a:lstStyle/>
          <a:p>
            <a:pPr>
              <a:defRPr>
                <a:solidFill>
                  <a:schemeClr val="bg1">
                    <a:lumMod val="50000"/>
                  </a:schemeClr>
                </a:solidFill>
              </a:defRPr>
            </a:pPr>
            <a:endParaRPr lang="de-DE"/>
          </a:p>
        </c:txPr>
      </c:legendEntry>
      <c:legendEntry>
        <c:idx val="1"/>
        <c:txPr>
          <a:bodyPr/>
          <a:lstStyle/>
          <a:p>
            <a:pPr>
              <a:defRPr>
                <a:solidFill>
                  <a:schemeClr val="tx1"/>
                </a:solidFill>
              </a:defRPr>
            </a:pPr>
            <a:endParaRPr lang="de-DE"/>
          </a:p>
        </c:txPr>
      </c:legendEntry>
      <c:layout>
        <c:manualLayout>
          <c:xMode val="edge"/>
          <c:yMode val="edge"/>
          <c:x val="0.66835083114610672"/>
          <c:y val="2.8457797064438621E-2"/>
          <c:w val="0.30958265633462478"/>
          <c:h val="0.1216562829359797"/>
        </c:manualLayout>
      </c:layout>
      <c:overlay val="0"/>
      <c:spPr>
        <a:solidFill>
          <a:sysClr val="window" lastClr="FFFFFF"/>
        </a:solidFill>
      </c:spPr>
    </c:legend>
    <c:plotVisOnly val="1"/>
    <c:dispBlanksAs val="gap"/>
    <c:showDLblsOverMax val="0"/>
  </c:chart>
  <c:spPr>
    <a:ln>
      <a:solidFill>
        <a:schemeClr val="tx1">
          <a:lumMod val="50000"/>
          <a:lumOff val="50000"/>
        </a:schemeClr>
      </a:solidFill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148</cdr:x>
      <cdr:y>0.01228</cdr:y>
    </cdr:from>
    <cdr:to>
      <cdr:x>0.38516</cdr:x>
      <cdr:y>0.09686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7620" y="38100"/>
          <a:ext cx="1973458" cy="26241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50" b="1">
              <a:effectLst/>
              <a:latin typeface="+mn-lt"/>
              <a:ea typeface="+mn-ea"/>
              <a:cs typeface="+mn-cs"/>
            </a:rPr>
            <a:t>a) Duration [hours/day]</a:t>
          </a:r>
          <a:br>
            <a:rPr lang="en-GB" sz="1150" b="1">
              <a:effectLst/>
              <a:latin typeface="+mn-lt"/>
              <a:ea typeface="+mn-ea"/>
              <a:cs typeface="+mn-cs"/>
            </a:rPr>
          </a:br>
          <a:br>
            <a:rPr lang="de-DE" sz="1200" b="1"/>
          </a:br>
          <a:endParaRPr lang="de-DE" sz="1200" b="1"/>
        </a:p>
      </cdr:txBody>
    </cdr:sp>
  </cdr:relSizeAnchor>
  <cdr:relSizeAnchor xmlns:cdr="http://schemas.openxmlformats.org/drawingml/2006/chartDrawing">
    <cdr:from>
      <cdr:x>0.02914</cdr:x>
      <cdr:y>0.26504</cdr:y>
    </cdr:from>
    <cdr:to>
      <cdr:x>0.13741</cdr:x>
      <cdr:y>0.34363</cdr:y>
    </cdr:to>
    <cdr:sp macro="" textlink="">
      <cdr:nvSpPr>
        <cdr:cNvPr id="7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9860" y="82232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5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12494</cdr:x>
      <cdr:y>0.3158</cdr:y>
    </cdr:from>
    <cdr:to>
      <cdr:x>0.23321</cdr:x>
      <cdr:y>0.39439</cdr:y>
    </cdr:to>
    <cdr:sp macro="" textlink="">
      <cdr:nvSpPr>
        <cdr:cNvPr id="8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42620" y="97980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3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2123</cdr:x>
      <cdr:y>0.39439</cdr:y>
    </cdr:from>
    <cdr:to>
      <cdr:x>0.32951</cdr:x>
      <cdr:y>0.47298</cdr:y>
    </cdr:to>
    <cdr:sp macro="" textlink="">
      <cdr:nvSpPr>
        <cdr:cNvPr id="9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37920" y="122364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0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1407</cdr:x>
      <cdr:y>0.45743</cdr:y>
    </cdr:from>
    <cdr:to>
      <cdr:x>0.42235</cdr:x>
      <cdr:y>0.53602</cdr:y>
    </cdr:to>
    <cdr:sp macro="" textlink="">
      <cdr:nvSpPr>
        <cdr:cNvPr id="10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615440" y="141922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1.8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988</cdr:x>
      <cdr:y>0.48854</cdr:y>
    </cdr:from>
    <cdr:to>
      <cdr:x>0.51815</cdr:x>
      <cdr:y>0.56713</cdr:y>
    </cdr:to>
    <cdr:sp macro="" textlink="">
      <cdr:nvSpPr>
        <cdr:cNvPr id="11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08200" y="151574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1.6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321</cdr:x>
      <cdr:y>0.39521</cdr:y>
    </cdr:from>
    <cdr:to>
      <cdr:x>0.61148</cdr:x>
      <cdr:y>0.4738</cdr:y>
    </cdr:to>
    <cdr:sp macro="" textlink="">
      <cdr:nvSpPr>
        <cdr:cNvPr id="12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88260" y="122618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1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9753</cdr:x>
      <cdr:y>0.44106</cdr:y>
    </cdr:from>
    <cdr:to>
      <cdr:x>0.7058</cdr:x>
      <cdr:y>0.51965</cdr:y>
    </cdr:to>
    <cdr:sp macro="" textlink="">
      <cdr:nvSpPr>
        <cdr:cNvPr id="13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73400" y="136842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1.9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235</cdr:x>
      <cdr:y>0.38948</cdr:y>
    </cdr:from>
    <cdr:to>
      <cdr:x>0.80062</cdr:x>
      <cdr:y>0.46807</cdr:y>
    </cdr:to>
    <cdr:sp macro="" textlink="">
      <cdr:nvSpPr>
        <cdr:cNvPr id="14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61080" y="120840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2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37</cdr:x>
      <cdr:y>0.51392</cdr:y>
    </cdr:from>
    <cdr:to>
      <cdr:x>0.89198</cdr:x>
      <cdr:y>0.59251</cdr:y>
    </cdr:to>
    <cdr:sp macro="" textlink="">
      <cdr:nvSpPr>
        <cdr:cNvPr id="15" name="Textfeld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30980" y="1594485"/>
          <a:ext cx="556895" cy="24384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chemeClr val="tx1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1.5</a:t>
          </a:r>
          <a:endParaRPr lang="de-DE" sz="1000">
            <a:solidFill>
              <a:schemeClr val="tx1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148</cdr:x>
      <cdr:y>0.01228</cdr:y>
    </cdr:from>
    <cdr:to>
      <cdr:x>0.38516</cdr:x>
      <cdr:y>0.09686</cdr:y>
    </cdr:to>
    <cdr:sp macro="" textlink="">
      <cdr:nvSpPr>
        <cdr:cNvPr id="5" name="Textfeld 4"/>
        <cdr:cNvSpPr txBox="1"/>
      </cdr:nvSpPr>
      <cdr:spPr>
        <a:xfrm xmlns:a="http://schemas.openxmlformats.org/drawingml/2006/main">
          <a:off x="7620" y="38100"/>
          <a:ext cx="1973458" cy="26241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150" b="1">
              <a:effectLst/>
              <a:latin typeface="+mn-lt"/>
              <a:ea typeface="+mn-ea"/>
              <a:cs typeface="+mn-cs"/>
            </a:rPr>
            <a:t>a) Frequency [times/day]</a:t>
          </a:r>
          <a:br>
            <a:rPr lang="en-GB" sz="1150" b="1">
              <a:effectLst/>
              <a:latin typeface="+mn-lt"/>
              <a:ea typeface="+mn-ea"/>
              <a:cs typeface="+mn-cs"/>
            </a:rPr>
          </a:br>
          <a:br>
            <a:rPr lang="de-DE" sz="1150" b="1"/>
          </a:br>
          <a:endParaRPr lang="de-DE" sz="1150" b="1"/>
        </a:p>
      </cdr:txBody>
    </cdr:sp>
  </cdr:relSizeAnchor>
  <cdr:relSizeAnchor xmlns:cdr="http://schemas.openxmlformats.org/drawingml/2006/chartDrawing">
    <cdr:from>
      <cdr:x>0.22074</cdr:x>
      <cdr:y>0.59926</cdr:y>
    </cdr:from>
    <cdr:to>
      <cdr:x>0.31506</cdr:x>
      <cdr:y>0.67581</cdr:y>
    </cdr:to>
    <cdr:sp macro="" textlink="">
      <cdr:nvSpPr>
        <cdr:cNvPr id="2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135380" y="185928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3.0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1654</cdr:x>
      <cdr:y>0.59353</cdr:y>
    </cdr:from>
    <cdr:to>
      <cdr:x>0.41086</cdr:x>
      <cdr:y>0.67008</cdr:y>
    </cdr:to>
    <cdr:sp macro="" textlink="">
      <cdr:nvSpPr>
        <cdr:cNvPr id="4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628140" y="184150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3.0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084</cdr:x>
      <cdr:y>0.49038</cdr:y>
    </cdr:from>
    <cdr:to>
      <cdr:x>0.50272</cdr:x>
      <cdr:y>0.56734</cdr:y>
    </cdr:to>
    <cdr:sp macro="" textlink="">
      <cdr:nvSpPr>
        <cdr:cNvPr id="6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100580" y="1521460"/>
          <a:ext cx="485140" cy="23876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4.5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0469</cdr:x>
      <cdr:y>0.43635</cdr:y>
    </cdr:from>
    <cdr:to>
      <cdr:x>0.59901</cdr:x>
      <cdr:y>0.51289</cdr:y>
    </cdr:to>
    <cdr:sp macro="" textlink="">
      <cdr:nvSpPr>
        <cdr:cNvPr id="7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2595880" y="135382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5.0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9654</cdr:x>
      <cdr:y>0.51494</cdr:y>
    </cdr:from>
    <cdr:to>
      <cdr:x>0.69086</cdr:x>
      <cdr:y>0.59149</cdr:y>
    </cdr:to>
    <cdr:sp macro="" textlink="">
      <cdr:nvSpPr>
        <cdr:cNvPr id="8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68320" y="159766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4.0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9136</cdr:x>
      <cdr:y>0.50102</cdr:y>
    </cdr:from>
    <cdr:to>
      <cdr:x>0.78568</cdr:x>
      <cdr:y>0.57757</cdr:y>
    </cdr:to>
    <cdr:sp macro="" textlink="">
      <cdr:nvSpPr>
        <cdr:cNvPr id="9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56000" y="155448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4.5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8568</cdr:x>
      <cdr:y>0.63774</cdr:y>
    </cdr:from>
    <cdr:to>
      <cdr:x>0.88</cdr:x>
      <cdr:y>0.71429</cdr:y>
    </cdr:to>
    <cdr:sp macro="" textlink="">
      <cdr:nvSpPr>
        <cdr:cNvPr id="10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041140" y="197866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3.0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8</cdr:x>
      <cdr:y>0.66476</cdr:y>
    </cdr:from>
    <cdr:to>
      <cdr:x>0.97432</cdr:x>
      <cdr:y>0.7413</cdr:y>
    </cdr:to>
    <cdr:sp macro="" textlink="">
      <cdr:nvSpPr>
        <cdr:cNvPr id="11" name="Textfeld 1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4526280" y="2062480"/>
          <a:ext cx="485140" cy="23749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b="1">
              <a:solidFill>
                <a:srgbClr val="000000"/>
              </a:solidFill>
              <a:effectLst/>
              <a:latin typeface="Calibri" panose="020F0502020204030204" pitchFamily="34" charset="0"/>
              <a:ea typeface="Calibri" panose="020F0502020204030204" pitchFamily="34" charset="0"/>
              <a:cs typeface="Times New Roman" panose="02020603050405020304" pitchFamily="18" charset="0"/>
            </a:rPr>
            <a:t>~ 2.5</a:t>
          </a:r>
          <a:endParaRPr lang="de-DE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2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dau, Antonia</dc:creator>
  <cp:lastModifiedBy>Antonia Bendau</cp:lastModifiedBy>
  <cp:revision>2</cp:revision>
  <dcterms:created xsi:type="dcterms:W3CDTF">2024-01-28T11:46:00Z</dcterms:created>
  <dcterms:modified xsi:type="dcterms:W3CDTF">2024-01-28T11:46:00Z</dcterms:modified>
</cp:coreProperties>
</file>